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2D8AC" w14:textId="77777777" w:rsidR="006454D8" w:rsidRPr="00685298" w:rsidRDefault="006454D8" w:rsidP="006454D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13"/>
      <w:bookmarkStart w:id="1" w:name="_Hlk201742765"/>
      <w:r w:rsidRPr="00685298">
        <w:rPr>
          <w:rFonts w:ascii="Times New Roman" w:hAnsi="Times New Roman" w:cs="Times New Roman" w:hint="eastAsia"/>
          <w:b/>
          <w:bCs/>
          <w:sz w:val="30"/>
          <w:szCs w:val="30"/>
        </w:rPr>
        <w:t>Integrative taxonomy of</w:t>
      </w:r>
      <w:r w:rsidRPr="00685298">
        <w:rPr>
          <w:rFonts w:ascii="Times New Roman" w:hAnsi="Times New Roman" w:cs="Times New Roman"/>
          <w:b/>
          <w:bCs/>
          <w:sz w:val="30"/>
          <w:szCs w:val="30"/>
        </w:rPr>
        <w:t> </w:t>
      </w:r>
      <w:proofErr w:type="spellStart"/>
      <w:r w:rsidRPr="00685298">
        <w:rPr>
          <w:rFonts w:ascii="Times New Roman" w:hAnsi="Times New Roman" w:cs="Times New Roman"/>
          <w:b/>
          <w:bCs/>
          <w:i/>
          <w:iCs/>
          <w:sz w:val="30"/>
          <w:szCs w:val="30"/>
        </w:rPr>
        <w:t>Pachygrontha</w:t>
      </w:r>
      <w:proofErr w:type="spellEnd"/>
      <w:r w:rsidRPr="00685298">
        <w:rPr>
          <w:rFonts w:ascii="Times New Roman" w:hAnsi="Times New Roman" w:cs="Times New Roman"/>
          <w:b/>
          <w:bCs/>
          <w:sz w:val="30"/>
          <w:szCs w:val="30"/>
        </w:rPr>
        <w:t> (Heteroptera:</w:t>
      </w:r>
      <w:r w:rsidRPr="0068529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proofErr w:type="spellStart"/>
      <w:r w:rsidRPr="00685298">
        <w:rPr>
          <w:rFonts w:ascii="Times New Roman" w:hAnsi="Times New Roman" w:cs="Times New Roman"/>
          <w:b/>
          <w:bCs/>
          <w:sz w:val="30"/>
          <w:szCs w:val="30"/>
        </w:rPr>
        <w:t>Pachygronthidae</w:t>
      </w:r>
      <w:proofErr w:type="spellEnd"/>
      <w:r w:rsidRPr="00685298">
        <w:rPr>
          <w:rFonts w:ascii="Times New Roman" w:hAnsi="Times New Roman" w:cs="Times New Roman"/>
          <w:b/>
          <w:bCs/>
          <w:sz w:val="30"/>
          <w:szCs w:val="30"/>
        </w:rPr>
        <w:t>)</w:t>
      </w:r>
      <w:r w:rsidRPr="0068529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in East and Southeast Asia r</w:t>
      </w:r>
      <w:r w:rsidRPr="00685298">
        <w:rPr>
          <w:rFonts w:ascii="Times New Roman" w:hAnsi="Times New Roman" w:cs="Times New Roman"/>
          <w:b/>
          <w:bCs/>
          <w:sz w:val="30"/>
          <w:szCs w:val="30"/>
        </w:rPr>
        <w:t xml:space="preserve">eveals </w:t>
      </w:r>
      <w:r w:rsidRPr="00685298">
        <w:rPr>
          <w:rFonts w:ascii="Times New Roman" w:hAnsi="Times New Roman" w:cs="Times New Roman" w:hint="eastAsia"/>
          <w:b/>
          <w:bCs/>
          <w:sz w:val="30"/>
          <w:szCs w:val="30"/>
        </w:rPr>
        <w:t>n</w:t>
      </w:r>
      <w:r w:rsidRPr="00685298">
        <w:rPr>
          <w:rFonts w:ascii="Times New Roman" w:hAnsi="Times New Roman" w:cs="Times New Roman"/>
          <w:b/>
          <w:bCs/>
          <w:sz w:val="30"/>
          <w:szCs w:val="30"/>
        </w:rPr>
        <w:t xml:space="preserve">ew </w:t>
      </w:r>
      <w:r w:rsidRPr="00685298">
        <w:rPr>
          <w:rFonts w:ascii="Times New Roman" w:hAnsi="Times New Roman" w:cs="Times New Roman" w:hint="eastAsia"/>
          <w:b/>
          <w:bCs/>
          <w:sz w:val="30"/>
          <w:szCs w:val="30"/>
        </w:rPr>
        <w:t>i</w:t>
      </w:r>
      <w:r w:rsidRPr="00685298">
        <w:rPr>
          <w:rFonts w:ascii="Times New Roman" w:hAnsi="Times New Roman" w:cs="Times New Roman"/>
          <w:b/>
          <w:bCs/>
          <w:sz w:val="30"/>
          <w:szCs w:val="30"/>
        </w:rPr>
        <w:t xml:space="preserve">nsights into </w:t>
      </w:r>
      <w:r w:rsidRPr="00685298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685298">
        <w:rPr>
          <w:rFonts w:ascii="Times New Roman" w:hAnsi="Times New Roman" w:cs="Times New Roman"/>
          <w:b/>
          <w:bCs/>
          <w:sz w:val="30"/>
          <w:szCs w:val="30"/>
        </w:rPr>
        <w:t xml:space="preserve">pecies and </w:t>
      </w:r>
      <w:r w:rsidRPr="00685298">
        <w:rPr>
          <w:rFonts w:ascii="Times New Roman" w:hAnsi="Times New Roman" w:cs="Times New Roman" w:hint="eastAsia"/>
          <w:b/>
          <w:bCs/>
          <w:sz w:val="30"/>
          <w:szCs w:val="30"/>
        </w:rPr>
        <w:t>g</w:t>
      </w:r>
      <w:r w:rsidRPr="00685298">
        <w:rPr>
          <w:rFonts w:ascii="Times New Roman" w:hAnsi="Times New Roman" w:cs="Times New Roman"/>
          <w:b/>
          <w:bCs/>
          <w:sz w:val="30"/>
          <w:szCs w:val="30"/>
        </w:rPr>
        <w:t xml:space="preserve">roup </w:t>
      </w:r>
      <w:r w:rsidRPr="00685298">
        <w:rPr>
          <w:rFonts w:ascii="Times New Roman" w:hAnsi="Times New Roman" w:cs="Times New Roman" w:hint="eastAsia"/>
          <w:b/>
          <w:bCs/>
          <w:sz w:val="30"/>
          <w:szCs w:val="30"/>
        </w:rPr>
        <w:t>d</w:t>
      </w:r>
      <w:r w:rsidRPr="00685298">
        <w:rPr>
          <w:rFonts w:ascii="Times New Roman" w:hAnsi="Times New Roman" w:cs="Times New Roman"/>
          <w:b/>
          <w:bCs/>
          <w:sz w:val="30"/>
          <w:szCs w:val="30"/>
        </w:rPr>
        <w:t>elimitation</w:t>
      </w:r>
    </w:p>
    <w:bookmarkEnd w:id="0"/>
    <w:bookmarkEnd w:id="1"/>
    <w:p w14:paraId="3E5512E5" w14:textId="77777777" w:rsidR="00B605A0" w:rsidRPr="00685298" w:rsidRDefault="00B605A0" w:rsidP="00B605A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C2AFEF" w14:textId="77777777" w:rsidR="00B605A0" w:rsidRPr="00685298" w:rsidRDefault="00B605A0" w:rsidP="00B605A0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proofErr w:type="spellStart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>Kaibin</w:t>
      </w:r>
      <w:proofErr w:type="spellEnd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 Wang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  <w:vertAlign w:val="superscript"/>
        </w:rPr>
        <w:t>1</w:t>
      </w:r>
      <w:r w:rsidRPr="007A5A2A">
        <w:rPr>
          <w:rFonts w:ascii="Times New Roman" w:hAnsi="Times New Roman" w:cs="Times New Roman"/>
          <w:color w:val="000000"/>
          <w:kern w:val="0"/>
          <w:sz w:val="28"/>
          <w:szCs w:val="28"/>
        </w:rPr>
        <w:t>†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, </w:t>
      </w:r>
      <w:proofErr w:type="spellStart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>Cuiqing</w:t>
      </w:r>
      <w:proofErr w:type="spellEnd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 Gao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  <w:vertAlign w:val="superscript"/>
        </w:rPr>
        <w:t>2</w:t>
      </w:r>
      <w:r w:rsidRPr="007A5A2A">
        <w:rPr>
          <w:rFonts w:ascii="Times New Roman" w:hAnsi="Times New Roman" w:cs="Times New Roman"/>
          <w:color w:val="000000"/>
          <w:kern w:val="0"/>
          <w:sz w:val="28"/>
          <w:szCs w:val="28"/>
        </w:rPr>
        <w:t>†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>, Ying Wang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  <w:vertAlign w:val="superscript"/>
        </w:rPr>
        <w:t>1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, </w:t>
      </w:r>
      <w:proofErr w:type="spellStart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>Siying</w:t>
      </w:r>
      <w:proofErr w:type="spellEnd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 Fu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8"/>
          <w:szCs w:val="28"/>
          <w:vertAlign w:val="superscript"/>
        </w:rPr>
        <w:t>3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>*, Wenjun Bu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  <w:vertAlign w:val="superscript"/>
        </w:rPr>
        <w:t>1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>*</w:t>
      </w:r>
    </w:p>
    <w:p w14:paraId="27E44E60" w14:textId="77777777" w:rsidR="00B605A0" w:rsidRPr="00685298" w:rsidRDefault="00B605A0" w:rsidP="00B605A0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  <w:vertAlign w:val="superscript"/>
        </w:rPr>
        <w:t>1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College of Life Sciences, Nankai University, </w:t>
      </w:r>
      <w:proofErr w:type="spellStart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>Weijin</w:t>
      </w:r>
      <w:proofErr w:type="spellEnd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 Road, Nankai, Tianjin 300071, China</w:t>
      </w:r>
    </w:p>
    <w:p w14:paraId="7C9F7796" w14:textId="77777777" w:rsidR="00B605A0" w:rsidRDefault="00B605A0" w:rsidP="00B605A0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  <w:vertAlign w:val="superscript"/>
        </w:rPr>
        <w:t>2</w:t>
      </w: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Center for Sustainable Forestry in Southern China, College of Forestry and Grassland, Nanjing Forestry University, </w:t>
      </w:r>
      <w:proofErr w:type="spellStart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>LongPan</w:t>
      </w:r>
      <w:proofErr w:type="spellEnd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 Road, Nanjing, Jiangsu 210037, China</w:t>
      </w:r>
    </w:p>
    <w:p w14:paraId="18624976" w14:textId="77777777" w:rsidR="00C4781A" w:rsidRDefault="00C4781A" w:rsidP="00C4781A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kern w:val="0"/>
          <w:sz w:val="28"/>
          <w:szCs w:val="28"/>
          <w:vertAlign w:val="superscript"/>
        </w:rPr>
        <w:t>3</w:t>
      </w:r>
      <w:r w:rsidRPr="00FC0F9C">
        <w:rPr>
          <w:rFonts w:ascii="Times New Roman" w:hAnsi="Times New Roman" w:cs="Times New Roman" w:hint="eastAsia"/>
          <w:color w:val="000000"/>
          <w:kern w:val="0"/>
          <w:sz w:val="28"/>
          <w:szCs w:val="28"/>
        </w:rPr>
        <w:t>School of Synthetic Biology, Research Institute of Applied Biology, College of Life Science, Shanxi University,</w:t>
      </w:r>
      <w:r w:rsidRPr="00CA1891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 Taiyuan, Shanxi, 030006 China</w:t>
      </w:r>
    </w:p>
    <w:p w14:paraId="18671D24" w14:textId="77777777" w:rsidR="00B605A0" w:rsidRPr="007A5A2A" w:rsidRDefault="00B605A0" w:rsidP="00B605A0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 w:rsidRPr="007A5A2A">
        <w:rPr>
          <w:rFonts w:ascii="Times New Roman" w:hAnsi="Times New Roman" w:cs="Times New Roman"/>
          <w:color w:val="000000"/>
          <w:kern w:val="0"/>
          <w:sz w:val="28"/>
          <w:szCs w:val="28"/>
        </w:rPr>
        <w:t>†These authors contributed equally to this work.</w:t>
      </w:r>
    </w:p>
    <w:p w14:paraId="46D5A7C6" w14:textId="77777777" w:rsidR="00B605A0" w:rsidRPr="00685298" w:rsidRDefault="00B605A0" w:rsidP="00B605A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*Correspondence to be sent to: College of Life Sciences, Nankai University, Tianjin 300071, China; e-mail: </w:t>
      </w:r>
      <w:bookmarkStart w:id="2" w:name="OLE_LINK44"/>
      <w:r w:rsidRPr="00685298">
        <w:fldChar w:fldCharType="begin"/>
      </w:r>
      <w:r w:rsidRPr="00685298">
        <w:rPr>
          <w:rFonts w:ascii="Times New Roman" w:hAnsi="Times New Roman" w:cs="Times New Roman"/>
          <w:sz w:val="28"/>
          <w:szCs w:val="28"/>
        </w:rPr>
        <w:instrText>HYPERLINK "mailto:wenjunbu@nankai.edu.cn"</w:instrText>
      </w:r>
      <w:r w:rsidRPr="00685298">
        <w:fldChar w:fldCharType="separate"/>
      </w:r>
      <w:r w:rsidRPr="00685298">
        <w:rPr>
          <w:rStyle w:val="af2"/>
          <w:rFonts w:ascii="Times New Roman" w:hAnsi="Times New Roman" w:cs="Times New Roman"/>
          <w:kern w:val="0"/>
          <w:sz w:val="28"/>
          <w:szCs w:val="28"/>
        </w:rPr>
        <w:t>wenjunbu@nankai.edu.cn</w:t>
      </w:r>
      <w:r w:rsidRPr="00685298">
        <w:rPr>
          <w:rStyle w:val="af2"/>
          <w:rFonts w:ascii="Times New Roman" w:hAnsi="Times New Roman" w:cs="Times New Roman"/>
          <w:kern w:val="0"/>
          <w:sz w:val="28"/>
          <w:szCs w:val="28"/>
        </w:rPr>
        <w:fldChar w:fldCharType="end"/>
      </w:r>
      <w:bookmarkEnd w:id="2"/>
      <w:r w:rsidRPr="00685298">
        <w:rPr>
          <w:rFonts w:ascii="Times New Roman" w:hAnsi="Times New Roman" w:cs="Times New Roman"/>
          <w:color w:val="000000"/>
          <w:kern w:val="0"/>
          <w:sz w:val="28"/>
          <w:szCs w:val="28"/>
        </w:rPr>
        <w:t>;</w:t>
      </w:r>
      <w:bookmarkStart w:id="3" w:name="_Hlk202881792"/>
      <w:r w:rsidRPr="00685298">
        <w:rPr>
          <w:rFonts w:ascii="Times New Roman" w:hAnsi="Times New Roman" w:cs="Times New Roman"/>
          <w:sz w:val="28"/>
          <w:szCs w:val="28"/>
        </w:rPr>
        <w:t xml:space="preserve"> </w:t>
      </w:r>
      <w:hyperlink r:id="rId6" w:history="1">
        <w:r w:rsidRPr="00685298">
          <w:rPr>
            <w:rStyle w:val="af2"/>
            <w:rFonts w:ascii="Times New Roman" w:hAnsi="Times New Roman" w:cs="Times New Roman"/>
            <w:kern w:val="0"/>
            <w:sz w:val="28"/>
            <w:szCs w:val="28"/>
          </w:rPr>
          <w:t>nkufsy@</w:t>
        </w:r>
        <w:r w:rsidRPr="00685298">
          <w:rPr>
            <w:rStyle w:val="af2"/>
            <w:rFonts w:ascii="Times New Roman" w:hAnsi="Times New Roman" w:cs="Times New Roman" w:hint="eastAsia"/>
            <w:kern w:val="0"/>
            <w:sz w:val="28"/>
            <w:szCs w:val="28"/>
          </w:rPr>
          <w:t>163.com</w:t>
        </w:r>
      </w:hyperlink>
      <w:bookmarkEnd w:id="3"/>
    </w:p>
    <w:p w14:paraId="2DD45B23" w14:textId="6C4880C4" w:rsidR="008344DB" w:rsidRPr="00B605A0" w:rsidRDefault="008344DB" w:rsidP="00D028EB">
      <w:pPr>
        <w:spacing w:line="360" w:lineRule="auto"/>
        <w:rPr>
          <w:rFonts w:hint="eastAsia"/>
        </w:rPr>
        <w:sectPr w:rsidR="008344DB" w:rsidRPr="00B605A0" w:rsidSect="008344DB">
          <w:type w:val="continuous"/>
          <w:pgSz w:w="11906" w:h="16838"/>
          <w:pgMar w:top="1077" w:right="1077" w:bottom="1077" w:left="1077" w:header="851" w:footer="992" w:gutter="0"/>
          <w:cols w:space="425"/>
          <w:docGrid w:type="lines" w:linePitch="312"/>
        </w:sectPr>
      </w:pPr>
    </w:p>
    <w:p w14:paraId="48A6DC6D" w14:textId="77777777" w:rsidR="008344DB" w:rsidRDefault="008344DB" w:rsidP="00F575F8">
      <w:pPr>
        <w:rPr>
          <w:rFonts w:ascii="Times New Roman" w:hAnsi="Times New Roman" w:cs="Times New Roman"/>
        </w:rPr>
        <w:sectPr w:rsidR="008344DB" w:rsidSect="008344DB">
          <w:type w:val="continuous"/>
          <w:pgSz w:w="11906" w:h="16838"/>
          <w:pgMar w:top="1077" w:right="1077" w:bottom="1077" w:left="1077" w:header="851" w:footer="992" w:gutter="0"/>
          <w:cols w:space="425"/>
          <w:docGrid w:type="lines" w:linePitch="312"/>
        </w:sectPr>
      </w:pPr>
    </w:p>
    <w:p w14:paraId="7FFF5DD8" w14:textId="347ACDF8" w:rsidR="00F575F8" w:rsidRDefault="00F575F8" w:rsidP="00F57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Pr="006F3402">
        <w:rPr>
          <w:rFonts w:ascii="Times New Roman" w:hAnsi="Times New Roman" w:cs="Times New Roman"/>
        </w:rPr>
        <w:t>1</w:t>
      </w:r>
      <w:r w:rsidR="003B001E">
        <w:rPr>
          <w:rFonts w:ascii="Times New Roman" w:hAnsi="Times New Roman" w:cs="Times New Roman" w:hint="eastAsia"/>
        </w:rPr>
        <w:t>.</w:t>
      </w:r>
      <w:r w:rsidRPr="006F3402">
        <w:rPr>
          <w:rFonts w:ascii="Times New Roman" w:hAnsi="Times New Roman" w:cs="Times New Roman"/>
        </w:rPr>
        <w:t xml:space="preserve"> </w:t>
      </w:r>
      <w:bookmarkStart w:id="4" w:name="OLE_LINK1"/>
      <w:r w:rsidR="006030AC" w:rsidRPr="006F3402">
        <w:rPr>
          <w:rFonts w:ascii="Times New Roman" w:hAnsi="Times New Roman" w:cs="Times New Roman"/>
        </w:rPr>
        <w:t xml:space="preserve">Information </w:t>
      </w:r>
      <w:r w:rsidR="006030AC">
        <w:rPr>
          <w:rFonts w:ascii="Times New Roman" w:hAnsi="Times New Roman" w:cs="Times New Roman" w:hint="eastAsia"/>
        </w:rPr>
        <w:t>on</w:t>
      </w:r>
      <w:r w:rsidR="006030AC" w:rsidRPr="006F3402">
        <w:rPr>
          <w:rFonts w:ascii="Times New Roman" w:hAnsi="Times New Roman" w:cs="Times New Roman"/>
        </w:rPr>
        <w:t xml:space="preserve"> sampl</w:t>
      </w:r>
      <w:r w:rsidR="006030AC">
        <w:rPr>
          <w:rFonts w:ascii="Times New Roman" w:hAnsi="Times New Roman" w:cs="Times New Roman" w:hint="eastAsia"/>
        </w:rPr>
        <w:t>ing</w:t>
      </w:r>
      <w:r w:rsidR="006030AC" w:rsidRPr="006F3402">
        <w:rPr>
          <w:rFonts w:ascii="Times New Roman" w:hAnsi="Times New Roman" w:cs="Times New Roman"/>
        </w:rPr>
        <w:t xml:space="preserve"> locations for mitochondrial analysis.</w:t>
      </w:r>
      <w:bookmarkEnd w:id="4"/>
      <w:r w:rsidRPr="006F3402">
        <w:rPr>
          <w:rFonts w:ascii="Times New Roman" w:hAnsi="Times New Roman" w:cs="Times New Roman"/>
        </w:rPr>
        <w:t xml:space="preserve"> </w:t>
      </w:r>
    </w:p>
    <w:tbl>
      <w:tblPr>
        <w:tblW w:w="935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2977"/>
        <w:gridCol w:w="1417"/>
        <w:gridCol w:w="1276"/>
      </w:tblGrid>
      <w:tr w:rsidR="00E85665" w:rsidRPr="003A58A0" w14:paraId="3017251F" w14:textId="77777777" w:rsidTr="008344DB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F510BA" w14:textId="2E7BA218" w:rsidR="00E85665" w:rsidRPr="003A58A0" w:rsidRDefault="00E85665" w:rsidP="00F575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015FE" w14:textId="14336C65" w:rsidR="00E85665" w:rsidRPr="004D5359" w:rsidRDefault="00E85665" w:rsidP="00E85665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Population Cod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861C1" w14:textId="5E2DAF6B" w:rsidR="00E85665" w:rsidRPr="003A58A0" w:rsidRDefault="00E85665" w:rsidP="00F575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53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AF099" w14:textId="6F6C9E8D" w:rsidR="00E85665" w:rsidRPr="003A58A0" w:rsidRDefault="00E85665" w:rsidP="00F575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tud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CF301" w14:textId="2DF58D13" w:rsidR="00E85665" w:rsidRPr="003A58A0" w:rsidRDefault="00E85665" w:rsidP="00F575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itud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N)</w:t>
            </w:r>
          </w:p>
        </w:tc>
      </w:tr>
      <w:tr w:rsidR="00E85665" w:rsidRPr="00E85665" w14:paraId="0882B796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03ADF" w14:textId="4C4372CA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ntenn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F51C1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XGL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043A9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lin, Guangx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08F79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0.4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F011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5.874 </w:t>
            </w:r>
          </w:p>
        </w:tc>
      </w:tr>
      <w:tr w:rsidR="00E85665" w:rsidRPr="00E85665" w14:paraId="1EDB33D6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9AF31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29908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XG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5A485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lin, Guangx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54946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0.4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8DCCB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5.874 </w:t>
            </w:r>
          </w:p>
        </w:tc>
      </w:tr>
      <w:tr w:rsidR="00E85665" w:rsidRPr="00E85665" w14:paraId="7EE42465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5548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4A25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XGL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5C99C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lin, Guangx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4613A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0.4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2DC24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5.874 </w:t>
            </w:r>
          </w:p>
        </w:tc>
      </w:tr>
      <w:tr w:rsidR="00E85665" w:rsidRPr="00E85665" w14:paraId="35A4B321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5364C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0C1FA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BXN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E486B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nning, Hube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1E58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4.7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1D7E8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9.454 </w:t>
            </w:r>
          </w:p>
        </w:tc>
      </w:tr>
      <w:tr w:rsidR="00E85665" w:rsidRPr="00E85665" w14:paraId="29F13FEB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B649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5B1F6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BXN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900FD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nning, Hube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79C7D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4.7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3231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9.454 </w:t>
            </w:r>
          </w:p>
        </w:tc>
      </w:tr>
      <w:tr w:rsidR="00E85665" w:rsidRPr="00E85665" w14:paraId="4710821D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DE41A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48919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BXN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C3AC8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nning, Hube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7D510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4.7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58873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9.454 </w:t>
            </w:r>
          </w:p>
        </w:tc>
      </w:tr>
      <w:tr w:rsidR="00E85665" w:rsidRPr="00E85665" w14:paraId="0672B5F2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604F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7A55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ET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FEBDA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shan, Hebe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E8D5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8.2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F6AA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40.209 </w:t>
            </w:r>
          </w:p>
        </w:tc>
      </w:tr>
      <w:tr w:rsidR="00E85665" w:rsidRPr="00E85665" w14:paraId="13CF895A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AC4C0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AF0AA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ET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F676C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shan, Hebe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F86E1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8.2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64E1C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40.209 </w:t>
            </w:r>
          </w:p>
        </w:tc>
      </w:tr>
      <w:tr w:rsidR="00E85665" w:rsidRPr="00E85665" w14:paraId="53D31BA1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4FAD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8E0D4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ETS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5F81C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shan, Hebe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34DE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8.2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51BA9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40.209 </w:t>
            </w:r>
          </w:p>
        </w:tc>
      </w:tr>
      <w:tr w:rsidR="00E85665" w:rsidRPr="00E85665" w14:paraId="1680EAD3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C547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8342C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LSZ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64DBB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zhi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eilongjia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DF4B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7.3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0A5A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45.305 </w:t>
            </w:r>
          </w:p>
        </w:tc>
      </w:tr>
      <w:tr w:rsidR="00E85665" w:rsidRPr="00E85665" w14:paraId="65FB8B1E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691B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62372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LSZ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AC92B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zhi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eilongjia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46118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7.3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DB3E7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45.305 </w:t>
            </w:r>
          </w:p>
        </w:tc>
      </w:tr>
      <w:tr w:rsidR="00E85665" w:rsidRPr="00E85665" w14:paraId="46228E8C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4F4C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08D28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LSZ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3F700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zhi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eilongjia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68B5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7.3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8B9F3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45.305 </w:t>
            </w:r>
          </w:p>
        </w:tc>
      </w:tr>
      <w:tr w:rsidR="00E85665" w:rsidRPr="00E85665" w14:paraId="5F851792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36095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D182A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CY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4A32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an, Sichu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4DDBA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2.7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AEB63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0.728 </w:t>
            </w:r>
          </w:p>
        </w:tc>
      </w:tr>
      <w:tr w:rsidR="00E85665" w:rsidRPr="00E85665" w14:paraId="355AAC6F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61761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BA7D4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CY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21D5A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an, Sichu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CB50D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2.7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A85C4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0.728 </w:t>
            </w:r>
          </w:p>
        </w:tc>
      </w:tr>
      <w:tr w:rsidR="00E85665" w:rsidRPr="00E85665" w14:paraId="216A8A54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5FE74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FAA10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CYA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C26D1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an, Sichu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F545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2.7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32DA3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0.728 </w:t>
            </w:r>
          </w:p>
        </w:tc>
      </w:tr>
      <w:tr w:rsidR="00E85665" w:rsidRPr="00E85665" w14:paraId="730C5CD1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97044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49994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DYT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47113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tai, Shando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A31F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1.7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89F18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7.234 </w:t>
            </w:r>
          </w:p>
        </w:tc>
      </w:tr>
      <w:tr w:rsidR="00E85665" w:rsidRPr="00E85665" w14:paraId="5853DE6C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1BCE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9CBC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DYT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C7368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tai, Shando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420E4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1.7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EA8F0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7.234 </w:t>
            </w:r>
          </w:p>
        </w:tc>
      </w:tr>
      <w:tr w:rsidR="00E85665" w:rsidRPr="00E85665" w14:paraId="5ED1F50C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A9E8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AE680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NSL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97F56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luo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haanx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E0FC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9.8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D5BF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3.007 </w:t>
            </w:r>
          </w:p>
        </w:tc>
      </w:tr>
      <w:tr w:rsidR="00E85665" w:rsidRPr="00E85665" w14:paraId="26C72F35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C672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3CB45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NS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9F753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luo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haanx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FC27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9.8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32536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3.007 </w:t>
            </w:r>
          </w:p>
        </w:tc>
      </w:tr>
      <w:tr w:rsidR="00E85665" w:rsidRPr="00E85665" w14:paraId="7CA24C05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ACCA3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94E87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NSL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64532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luo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haanx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952D3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9.8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B4350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3.007 </w:t>
            </w:r>
          </w:p>
        </w:tc>
      </w:tr>
      <w:tr w:rsidR="00E85665" w:rsidRPr="00E85665" w14:paraId="53DA4219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5499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96A4A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JN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F8AB3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, Zhejia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CB7E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1.2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39224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0.111 </w:t>
            </w:r>
          </w:p>
        </w:tc>
      </w:tr>
      <w:tr w:rsidR="00E85665" w:rsidRPr="00E85665" w14:paraId="23B8294A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69CCF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AA856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JNB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8BDE3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, Zhejia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994B8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1.2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B1603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0.111 </w:t>
            </w:r>
          </w:p>
        </w:tc>
      </w:tr>
      <w:tr w:rsidR="00E85665" w:rsidRPr="00E85665" w14:paraId="1BF4B437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B833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B5ED6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JNB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1F735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, Zhejia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58052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1.2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8C25A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0.111 </w:t>
            </w:r>
          </w:p>
        </w:tc>
      </w:tr>
      <w:tr w:rsidR="00E85665" w:rsidRPr="00E85665" w14:paraId="7340CF05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5A54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012C4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CE9A2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egu, South Ko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BAC37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9.1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A94F2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5.889 </w:t>
            </w:r>
          </w:p>
        </w:tc>
      </w:tr>
      <w:tr w:rsidR="00E85665" w:rsidRPr="00E85665" w14:paraId="07973D7C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2DB1F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CE1BE" w14:textId="30E46400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JP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D19A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saka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Okayama, 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EF205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34.2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75A11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5.092 </w:t>
            </w:r>
          </w:p>
        </w:tc>
      </w:tr>
      <w:tr w:rsidR="00E85665" w:rsidRPr="00E85665" w14:paraId="041930DA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E6289" w14:textId="1CB147C6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imi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70D38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JXN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2E2F3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chang, Jiangx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7AA9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5.7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3A54D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8.825 </w:t>
            </w:r>
          </w:p>
        </w:tc>
      </w:tr>
      <w:tr w:rsidR="00E85665" w:rsidRPr="00E85665" w14:paraId="305D066C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BF4F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F28AB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JWZ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80256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nzhou, Zhejia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6B65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9.9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AC679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7.351 </w:t>
            </w:r>
          </w:p>
        </w:tc>
      </w:tr>
      <w:tr w:rsidR="00E85665" w:rsidRPr="00E85665" w14:paraId="5B3A5AD1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C1773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C9C26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JWZ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F43E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nzhou, Zhejia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DF168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9.9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2E4A5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7.351 </w:t>
            </w:r>
          </w:p>
        </w:tc>
      </w:tr>
      <w:tr w:rsidR="00E85665" w:rsidRPr="00E85665" w14:paraId="26C18FCD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AEBB3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121D2" w14:textId="73C6A85A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QCK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B4F6D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kou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hongqi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2F625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8.5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B280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1.926 </w:t>
            </w:r>
          </w:p>
        </w:tc>
      </w:tr>
      <w:tr w:rsidR="00E85665" w:rsidRPr="00E85665" w14:paraId="110AEBDC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71B8F" w14:textId="295879DD" w:rsidR="00E85665" w:rsidRPr="0063435C" w:rsidRDefault="0063435C" w:rsidP="00E85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43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343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343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huanx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921A7" w14:textId="27D5956E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CGZ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CE24D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zi, Sichu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28DA0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1.8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FEB1A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1.150 </w:t>
            </w:r>
          </w:p>
        </w:tc>
      </w:tr>
      <w:tr w:rsidR="006C6397" w:rsidRPr="00E85665" w14:paraId="5F788A8C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E6F0" w14:textId="59419A40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flavoline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34780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QNC1</w:t>
            </w:r>
            <w:r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AC9D2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chuan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hongqi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D72B4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7.2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2F11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9.121 </w:t>
            </w:r>
          </w:p>
        </w:tc>
      </w:tr>
      <w:tr w:rsidR="006C6397" w:rsidRPr="00E85665" w14:paraId="70F5BDC7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01DD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C4F6D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QNC2</w:t>
            </w:r>
            <w:r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00820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chuan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hongqi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49350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7.2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15D1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9.121 </w:t>
            </w:r>
          </w:p>
        </w:tc>
      </w:tr>
      <w:tr w:rsidR="006C6397" w:rsidRPr="00E85665" w14:paraId="3DA28AE3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E66BE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84CC7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BES</w:t>
            </w:r>
            <w:r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6729D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hi, Hube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E8D8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8.7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C9164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0.200 </w:t>
            </w:r>
          </w:p>
        </w:tc>
      </w:tr>
      <w:tr w:rsidR="006C6397" w:rsidRPr="00E85665" w14:paraId="29FAD719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6ECFA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DE360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NBS</w:t>
            </w:r>
            <w:r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8A852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oshan, Yunn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58D0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98.7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1E353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4.850 </w:t>
            </w:r>
          </w:p>
        </w:tc>
      </w:tr>
      <w:tr w:rsidR="006C6397" w:rsidRPr="00E85665" w14:paraId="0C4CAEB2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B2E0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CF837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NHH</w:t>
            </w:r>
            <w:r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B42B5" w14:textId="77777777" w:rsidR="006C6397" w:rsidRPr="00E85665" w:rsidRDefault="006C6397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nghe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BC72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3.7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3F13" w14:textId="77777777" w:rsidR="006C6397" w:rsidRPr="00E85665" w:rsidRDefault="006C6397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4.440 </w:t>
            </w:r>
          </w:p>
        </w:tc>
      </w:tr>
      <w:tr w:rsidR="00E85665" w:rsidRPr="00E85665" w14:paraId="34E4256D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1F3A" w14:textId="2F56C4DB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ruil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5D8C7" w14:textId="614874FC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NHH1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A0291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nghe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137F6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3.4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CB68E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3.256 </w:t>
            </w:r>
          </w:p>
        </w:tc>
      </w:tr>
      <w:tr w:rsidR="00E85665" w:rsidRPr="00E85665" w14:paraId="4426544B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C9726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F4A65" w14:textId="33BCCDFA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NHH2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5EA5F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nghe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D04A6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3.4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80862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3.256 </w:t>
            </w:r>
          </w:p>
        </w:tc>
      </w:tr>
      <w:tr w:rsidR="00E85665" w:rsidRPr="00E85665" w14:paraId="06A79C49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CA009" w14:textId="38C953A4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nigrovitt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42422" w14:textId="6D36AEE8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DJM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ADBED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men, Guangdo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4206A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2.9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C578C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2.235 </w:t>
            </w:r>
          </w:p>
        </w:tc>
      </w:tr>
      <w:tr w:rsidR="00E85665" w:rsidRPr="00E85665" w14:paraId="2AF48284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4AE6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D441A" w14:textId="65E0F83C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NSY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A7E86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ya, Hain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B5CA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9.6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F01CB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8.393 </w:t>
            </w:r>
          </w:p>
        </w:tc>
      </w:tr>
      <w:tr w:rsidR="00E85665" w:rsidRPr="00E85665" w14:paraId="7A4774EF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FDD85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1E972" w14:textId="029FFCAD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S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581BF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pah, Perak, Malay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F5EBB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1.2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021A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4.199 </w:t>
            </w:r>
          </w:p>
        </w:tc>
      </w:tr>
      <w:tr w:rsidR="00E85665" w:rsidRPr="00E85665" w14:paraId="7B92A76A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DFEB2" w14:textId="28FDB869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emp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0AE89" w14:textId="4EAD3B62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NSY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47644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ya, Hain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9E6E4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9.6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BB104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8.393 </w:t>
            </w:r>
          </w:p>
        </w:tc>
      </w:tr>
      <w:tr w:rsidR="00E85665" w:rsidRPr="00E85665" w14:paraId="12B43B08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D79DB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89336" w14:textId="66CC03D4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S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4517D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gong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erak, Malay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6FE35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00.9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2E9E7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5.186 </w:t>
            </w:r>
          </w:p>
        </w:tc>
      </w:tr>
      <w:tr w:rsidR="00E85665" w:rsidRPr="00E85665" w14:paraId="1C50B5BE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95BE7" w14:textId="77B81122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ipunct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77706" w14:textId="7724F90F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JNP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DED4E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ping, Fujian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5B827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7.3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6A2D0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7.579 </w:t>
            </w:r>
          </w:p>
        </w:tc>
      </w:tr>
      <w:tr w:rsidR="00E85665" w:rsidRPr="00E85665" w14:paraId="59D6E399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90BFF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E1B89" w14:textId="6073A849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DYD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3582B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ngde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uangdong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A5E22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3.1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2980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4.485 </w:t>
            </w:r>
          </w:p>
        </w:tc>
      </w:tr>
      <w:tr w:rsidR="00E85665" w:rsidRPr="00E85665" w14:paraId="345051AA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23E64517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F55B65" w14:textId="500BF1D4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JXJA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C01BF2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, Jiangxi, Chi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FCB5C2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5.594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D598B7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6.898 </w:t>
            </w:r>
          </w:p>
        </w:tc>
      </w:tr>
      <w:tr w:rsidR="00E85665" w:rsidRPr="00E85665" w14:paraId="1A9CA259" w14:textId="77777777" w:rsidTr="008344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59AE8B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89BE6B" w14:textId="75492EC6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S</w:t>
            </w:r>
            <w:r w:rsidR="00B77F9E" w:rsidRPr="00B77F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5B0A5B" w14:textId="77777777" w:rsidR="00E85665" w:rsidRPr="00E85665" w:rsidRDefault="00E85665" w:rsidP="00E85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dakan, Sabah, Malays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905B8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6.45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4D5AAF" w14:textId="77777777" w:rsidR="00E85665" w:rsidRPr="00E85665" w:rsidRDefault="00E85665" w:rsidP="00E8566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5.026 </w:t>
            </w:r>
          </w:p>
        </w:tc>
      </w:tr>
    </w:tbl>
    <w:p w14:paraId="1B947B66" w14:textId="16047024" w:rsidR="009B4B8D" w:rsidRDefault="00F575F8" w:rsidP="009837B6">
      <w:pPr>
        <w:widowControl/>
        <w:jc w:val="left"/>
        <w:rPr>
          <w:rFonts w:ascii="Times New Roman" w:hAnsi="Times New Roman" w:cs="Times New Roman"/>
          <w:szCs w:val="21"/>
        </w:rPr>
        <w:sectPr w:rsidR="009B4B8D" w:rsidSect="008344DB">
          <w:pgSz w:w="11906" w:h="16838"/>
          <w:pgMar w:top="1077" w:right="1077" w:bottom="1077" w:left="1077" w:header="851" w:footer="992" w:gutter="0"/>
          <w:cols w:space="425"/>
          <w:docGrid w:type="lines" w:linePitch="312"/>
        </w:sectPr>
      </w:pPr>
      <w:r w:rsidRPr="00D20DF8">
        <w:rPr>
          <w:rFonts w:ascii="微软雅黑" w:eastAsia="微软雅黑" w:hAnsi="微软雅黑" w:cs="Times New Roman" w:hint="eastAsia"/>
        </w:rPr>
        <w:t>†</w:t>
      </w:r>
      <w:r w:rsidR="00E95C5B" w:rsidRPr="0023615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The sequenced individuals </w:t>
      </w:r>
      <w:r w:rsidR="00B77F9E" w:rsidRPr="0023615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were derived from previously </w:t>
      </w:r>
      <w:r w:rsidR="00B22C9A" w:rsidRPr="0023615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research</w:t>
      </w:r>
      <w:r w:rsidR="00B77F9E" w:rsidRPr="0023615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(</w:t>
      </w:r>
      <w:r w:rsidR="00B77F9E" w:rsidRPr="0023615A">
        <w:rPr>
          <w:rFonts w:ascii="Times New Roman" w:eastAsia="等线" w:hAnsi="Times New Roman" w:cs="Times New Roman"/>
          <w:color w:val="000000"/>
          <w:kern w:val="0"/>
          <w:szCs w:val="21"/>
        </w:rPr>
        <w:t>GenBank accession number</w:t>
      </w:r>
      <w:r w:rsidR="00B77F9E" w:rsidRPr="0023615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: </w:t>
      </w:r>
      <w:r w:rsidR="00E95C5B" w:rsidRPr="0023615A">
        <w:rPr>
          <w:rFonts w:ascii="Times New Roman" w:hAnsi="Times New Roman" w:cs="Times New Roman"/>
          <w:kern w:val="0"/>
          <w:szCs w:val="21"/>
        </w:rPr>
        <w:t>PP915831- 915869</w:t>
      </w:r>
      <w:r w:rsidR="00B77F9E" w:rsidRPr="0023615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).</w:t>
      </w:r>
      <w:r w:rsidR="00E95C5B" w:rsidRPr="0023615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="00BB412E" w:rsidRPr="0023615A"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</w:rPr>
        <w:t>*</w:t>
      </w:r>
      <w:r w:rsidR="00BB412E" w:rsidRPr="0023615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="00147B99" w:rsidRPr="0023615A">
        <w:rPr>
          <w:rFonts w:ascii="Times New Roman" w:hAnsi="Times New Roman" w:cs="Times New Roman" w:hint="eastAsia"/>
          <w:szCs w:val="21"/>
        </w:rPr>
        <w:t>marke</w:t>
      </w:r>
      <w:r w:rsidRPr="0023615A">
        <w:rPr>
          <w:rFonts w:ascii="Times New Roman" w:hAnsi="Times New Roman" w:cs="Times New Roman" w:hint="eastAsia"/>
          <w:szCs w:val="21"/>
        </w:rPr>
        <w:t xml:space="preserve">d the </w:t>
      </w:r>
      <w:r w:rsidR="00B77F9E" w:rsidRPr="0023615A">
        <w:rPr>
          <w:rFonts w:ascii="Times New Roman" w:hAnsi="Times New Roman" w:cs="Times New Roman"/>
          <w:szCs w:val="21"/>
        </w:rPr>
        <w:t>newly sequenced individuals</w:t>
      </w:r>
      <w:r w:rsidR="00537160" w:rsidRPr="0023615A">
        <w:rPr>
          <w:rFonts w:ascii="Times New Roman" w:hAnsi="Times New Roman" w:cs="Times New Roman" w:hint="eastAsia"/>
          <w:szCs w:val="21"/>
        </w:rPr>
        <w:t>.</w:t>
      </w:r>
      <w:r w:rsidR="009837B6" w:rsidRPr="009837B6">
        <w:rPr>
          <w:rFonts w:hint="eastAsia"/>
        </w:rPr>
        <w:t xml:space="preserve"> </w:t>
      </w:r>
      <w:r w:rsidR="009837B6" w:rsidRPr="009837B6">
        <w:rPr>
          <w:rFonts w:ascii="Times New Roman" w:hAnsi="Times New Roman" w:cs="Times New Roman"/>
          <w:szCs w:val="21"/>
        </w:rPr>
        <w:t>Newly sequenced mitogenomes were submitted to GenBank (accession numbers: PX583528</w:t>
      </w:r>
      <w:r w:rsidR="009837B6">
        <w:rPr>
          <w:rFonts w:ascii="Times New Roman" w:hAnsi="Times New Roman" w:cs="Times New Roman" w:hint="eastAsia"/>
          <w:szCs w:val="21"/>
        </w:rPr>
        <w:t xml:space="preserve"> </w:t>
      </w:r>
      <w:r w:rsidR="009837B6" w:rsidRPr="009837B6">
        <w:rPr>
          <w:rFonts w:ascii="Times New Roman" w:hAnsi="Times New Roman" w:cs="Times New Roman"/>
          <w:szCs w:val="21"/>
        </w:rPr>
        <w:t>- PX583546).</w:t>
      </w:r>
      <w:r w:rsidR="00537160" w:rsidRPr="0023615A">
        <w:rPr>
          <w:rFonts w:hint="eastAsia"/>
          <w:szCs w:val="21"/>
        </w:rPr>
        <w:t xml:space="preserve"> </w:t>
      </w:r>
    </w:p>
    <w:p w14:paraId="70286E45" w14:textId="77777777" w:rsidR="00A333C0" w:rsidRDefault="006030AC" w:rsidP="00F575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 w:hint="eastAsia"/>
        </w:rPr>
        <w:t xml:space="preserve"> 2. </w:t>
      </w:r>
      <w:r w:rsidRPr="006F3402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 w:hint="eastAsia"/>
        </w:rPr>
        <w:t>on</w:t>
      </w:r>
      <w:r w:rsidRPr="006F3402">
        <w:rPr>
          <w:rFonts w:ascii="Times New Roman" w:hAnsi="Times New Roman" w:cs="Times New Roman"/>
        </w:rPr>
        <w:t xml:space="preserve"> sampl</w:t>
      </w:r>
      <w:r>
        <w:rPr>
          <w:rFonts w:ascii="Times New Roman" w:hAnsi="Times New Roman" w:cs="Times New Roman" w:hint="eastAsia"/>
        </w:rPr>
        <w:t>ing</w:t>
      </w:r>
      <w:r w:rsidRPr="006F3402">
        <w:rPr>
          <w:rFonts w:ascii="Times New Roman" w:hAnsi="Times New Roman" w:cs="Times New Roman"/>
        </w:rPr>
        <w:t xml:space="preserve"> locations for </w:t>
      </w:r>
      <w:proofErr w:type="spellStart"/>
      <w:r>
        <w:rPr>
          <w:rFonts w:ascii="Times New Roman" w:hAnsi="Times New Roman" w:cs="Times New Roman" w:hint="eastAsia"/>
        </w:rPr>
        <w:t>ddRAD</w:t>
      </w:r>
      <w:proofErr w:type="spellEnd"/>
      <w:r w:rsidRPr="006F3402">
        <w:rPr>
          <w:rFonts w:ascii="Times New Roman" w:hAnsi="Times New Roman" w:cs="Times New Roman"/>
        </w:rPr>
        <w:t xml:space="preserve"> </w:t>
      </w:r>
      <w:r w:rsidRPr="008B6E34">
        <w:rPr>
          <w:rFonts w:ascii="Times New Roman" w:hAnsi="Times New Roman" w:cs="Times New Roman"/>
        </w:rPr>
        <w:t>analysis</w:t>
      </w:r>
      <w:r w:rsidRPr="006F3402">
        <w:rPr>
          <w:rFonts w:ascii="Times New Roman" w:hAnsi="Times New Roman" w:cs="Times New Roman"/>
        </w:rPr>
        <w:t>.</w:t>
      </w:r>
    </w:p>
    <w:tbl>
      <w:tblPr>
        <w:tblW w:w="1189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798"/>
        <w:gridCol w:w="1884"/>
        <w:gridCol w:w="3109"/>
        <w:gridCol w:w="1085"/>
        <w:gridCol w:w="1582"/>
        <w:gridCol w:w="1435"/>
      </w:tblGrid>
      <w:tr w:rsidR="006030AC" w:rsidRPr="003A58A0" w14:paraId="31DE4CB4" w14:textId="77777777" w:rsidTr="001308A3">
        <w:trPr>
          <w:trHeight w:val="285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1B5283" w14:textId="77777777" w:rsidR="006030AC" w:rsidRPr="003A58A0" w:rsidRDefault="006030AC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958C2" w14:textId="77777777" w:rsidR="006030AC" w:rsidRPr="004D5359" w:rsidRDefault="006030AC" w:rsidP="0042180C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Population Codes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EFD44" w14:textId="77777777" w:rsidR="006030AC" w:rsidRPr="003A58A0" w:rsidRDefault="006030AC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53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tion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C791A" w14:textId="4DE0FAB2" w:rsidR="006030AC" w:rsidRPr="003A58A0" w:rsidRDefault="006030AC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6E34"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6FE09" w14:textId="5900DDDE" w:rsidR="006030AC" w:rsidRPr="003A58A0" w:rsidRDefault="006030AC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tud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E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C5B10" w14:textId="77777777" w:rsidR="006030AC" w:rsidRPr="003A58A0" w:rsidRDefault="006030AC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itud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N)</w:t>
            </w:r>
          </w:p>
        </w:tc>
      </w:tr>
      <w:tr w:rsidR="006030AC" w:rsidRPr="00E85665" w14:paraId="49CAB709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9C84D" w14:textId="334BAADA" w:rsidR="006030AC" w:rsidRPr="00E85665" w:rsidRDefault="006030AC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ntennat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5FB42" w14:textId="46EE2986" w:rsidR="006030AC" w:rsidRPr="00E85665" w:rsidRDefault="006030AC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BXN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4B8D1" w14:textId="77777777" w:rsidR="006030AC" w:rsidRPr="00E85665" w:rsidRDefault="006030AC" w:rsidP="00421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nning, Hubei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F1937BB" w14:textId="27DEF434" w:rsidR="006030AC" w:rsidRPr="00E85665" w:rsidRDefault="006030AC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F959" w14:textId="01B81C10" w:rsidR="006030AC" w:rsidRPr="00E85665" w:rsidRDefault="006030AC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14.709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4B9D9" w14:textId="77777777" w:rsidR="006030AC" w:rsidRPr="00E85665" w:rsidRDefault="006030AC" w:rsidP="0042180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29.454 </w:t>
            </w:r>
          </w:p>
        </w:tc>
      </w:tr>
      <w:tr w:rsidR="006030AC" w:rsidRPr="00E85665" w14:paraId="06AF5E28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F0B93" w14:textId="77777777" w:rsidR="006030AC" w:rsidRPr="00E85665" w:rsidRDefault="006030AC" w:rsidP="00603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BEF27" w14:textId="6CF94825" w:rsidR="006030AC" w:rsidRPr="00E85665" w:rsidRDefault="006030AC" w:rsidP="00603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LSZ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2829C" w14:textId="6BBAE1BA" w:rsidR="006030AC" w:rsidRPr="00E85665" w:rsidRDefault="006030AC" w:rsidP="00603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zhi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eilongjiang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56CD" w14:textId="70CE54AF" w:rsidR="006030AC" w:rsidRPr="00E85665" w:rsidRDefault="006030AC" w:rsidP="006030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9738A" w14:textId="5B63DBBB" w:rsidR="006030AC" w:rsidRPr="00E85665" w:rsidRDefault="006030AC" w:rsidP="006030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7.377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238F1" w14:textId="17731CD5" w:rsidR="006030AC" w:rsidRPr="00E85665" w:rsidRDefault="006030AC" w:rsidP="006030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45.305 </w:t>
            </w:r>
          </w:p>
        </w:tc>
      </w:tr>
      <w:tr w:rsidR="006030AC" w:rsidRPr="00E85665" w14:paraId="695EE770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C787" w14:textId="77777777" w:rsidR="006030AC" w:rsidRPr="00E85665" w:rsidRDefault="006030AC" w:rsidP="00603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232DA" w14:textId="3251AF99" w:rsidR="006030AC" w:rsidRPr="00E85665" w:rsidRDefault="006030AC" w:rsidP="00603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JNB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5A080" w14:textId="23C21C41" w:rsidR="006030AC" w:rsidRPr="00E85665" w:rsidRDefault="006030AC" w:rsidP="00603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, Zhejiang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BDFA" w14:textId="58F35A5B" w:rsidR="006030AC" w:rsidRPr="00E85665" w:rsidRDefault="006030AC" w:rsidP="006030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B1708" w14:textId="20F187F3" w:rsidR="006030AC" w:rsidRPr="00E85665" w:rsidRDefault="006030AC" w:rsidP="006030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121.205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F6126" w14:textId="3625CC47" w:rsidR="006030AC" w:rsidRPr="00E85665" w:rsidRDefault="006030AC" w:rsidP="006030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 xml:space="preserve">30.111 </w:t>
            </w:r>
          </w:p>
        </w:tc>
      </w:tr>
      <w:tr w:rsidR="00670BEE" w:rsidRPr="00E85665" w14:paraId="5096A823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19E75" w14:textId="77777777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8E87E" w14:textId="4B47D950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JP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BD229" w14:textId="5C4DA64F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saka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Okayama, Japa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9A03" w14:textId="03E436FC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A4510" w14:textId="48E492E5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>134.2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86350" w14:textId="6AB5FF03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665">
              <w:rPr>
                <w:rFonts w:ascii="Times New Roman" w:hAnsi="Times New Roman" w:cs="Times New Roman" w:hint="eastAsia"/>
              </w:rPr>
              <w:t>35.092</w:t>
            </w:r>
          </w:p>
        </w:tc>
      </w:tr>
      <w:tr w:rsidR="00670BEE" w:rsidRPr="00E85665" w14:paraId="4E0185F5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D29C5" w14:textId="32F59053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imil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84959" w14:textId="136D81EE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ZTR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2D2EB" w14:textId="01E1B9B3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Tongren, Guizhou, </w:t>
            </w:r>
            <w:r w:rsidRPr="008B6E34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73EC1D1" w14:textId="4B9DBC67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25750" w14:textId="3DA70FDA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1769">
              <w:rPr>
                <w:rFonts w:ascii="Times New Roman" w:hAnsi="Times New Roman" w:cs="Times New Roman" w:hint="eastAsia"/>
              </w:rPr>
              <w:t>108.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C7F04" w14:textId="29265EE1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1769">
              <w:rPr>
                <w:rFonts w:ascii="Times New Roman" w:hAnsi="Times New Roman" w:cs="Times New Roman" w:hint="eastAsia"/>
              </w:rPr>
              <w:t>28.66</w:t>
            </w:r>
          </w:p>
        </w:tc>
      </w:tr>
      <w:tr w:rsidR="00670BEE" w:rsidRPr="00E85665" w14:paraId="79EFD7AD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CE91D" w14:textId="77777777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7C098" w14:textId="249822CE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JXGZ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476DD" w14:textId="61A04B9F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Ganzhou, </w:t>
            </w:r>
            <w:r w:rsidRPr="008B6E34">
              <w:rPr>
                <w:rFonts w:ascii="Times New Roman" w:hAnsi="Times New Roman" w:cs="Times New Roman" w:hint="eastAsia"/>
              </w:rPr>
              <w:t>Jiangxi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E208470" w14:textId="5D82027A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0C8A3" w14:textId="7DBBCBDC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64847">
              <w:rPr>
                <w:rFonts w:ascii="Times New Roman" w:hAnsi="Times New Roman" w:cs="Times New Roman" w:hint="eastAsia"/>
              </w:rPr>
              <w:t>114.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DF293" w14:textId="1D4E162C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64847">
              <w:rPr>
                <w:rFonts w:ascii="Times New Roman" w:hAnsi="Times New Roman" w:cs="Times New Roman" w:hint="eastAsia"/>
              </w:rPr>
              <w:t>24.54</w:t>
            </w:r>
          </w:p>
        </w:tc>
      </w:tr>
      <w:tr w:rsidR="00670BEE" w:rsidRPr="00E85665" w14:paraId="0E668E1B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05BB" w14:textId="77777777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29067" w14:textId="57B56841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WZ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AA579" w14:textId="22FAB42C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nzhou, Zhejiang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478A" w14:textId="327D5996" w:rsidR="00670BEE" w:rsidRPr="001308A3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E11B" w14:textId="3DEC63CC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19.937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B3F5" w14:textId="11E86551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27.351 </w:t>
            </w:r>
          </w:p>
        </w:tc>
      </w:tr>
      <w:tr w:rsidR="0063435C" w:rsidRPr="00E85665" w14:paraId="2C22D455" w14:textId="77777777" w:rsidTr="00BA1159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79706" w14:textId="71CC7D26" w:rsidR="0063435C" w:rsidRPr="00E85665" w:rsidRDefault="0063435C" w:rsidP="00BA1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3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343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343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huanxi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975EE" w14:textId="77777777" w:rsidR="0063435C" w:rsidRPr="00E85665" w:rsidRDefault="0063435C" w:rsidP="00BA1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Z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E0082" w14:textId="77777777" w:rsidR="0063435C" w:rsidRPr="00E85665" w:rsidRDefault="0063435C" w:rsidP="00BA1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zi, Sichuan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04634ED" w14:textId="77777777" w:rsidR="0063435C" w:rsidRPr="001308A3" w:rsidRDefault="0063435C" w:rsidP="00BA115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91655" w14:textId="77777777" w:rsidR="0063435C" w:rsidRPr="00E85665" w:rsidRDefault="0063435C" w:rsidP="00BA115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86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A7120" w14:textId="77777777" w:rsidR="0063435C" w:rsidRPr="00E85665" w:rsidRDefault="0063435C" w:rsidP="00BA115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504</w:t>
            </w:r>
          </w:p>
        </w:tc>
      </w:tr>
      <w:tr w:rsidR="00670BEE" w:rsidRPr="00E85665" w14:paraId="71E5C842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65BF5" w14:textId="4CEFA3E7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48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0BBF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flavolineat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277AE" w14:textId="559DB716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QNC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63875" w14:textId="1E85AA93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chuan</w:t>
            </w:r>
            <w:proofErr w:type="spellEnd"/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308A3">
              <w:rPr>
                <w:rFonts w:ascii="Times New Roman" w:hAnsi="Times New Roman" w:cs="Times New Roman"/>
                <w:sz w:val="22"/>
              </w:rPr>
              <w:t>Chongqing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CF3D76F" w14:textId="08ED8C3E" w:rsidR="00670BEE" w:rsidRPr="001308A3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0D012" w14:textId="1C29DAE7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07.20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B2E23" w14:textId="0CBF8220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29.12149</w:t>
            </w:r>
          </w:p>
        </w:tc>
      </w:tr>
      <w:tr w:rsidR="00670BEE" w:rsidRPr="00E85665" w14:paraId="255315C0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07A20" w14:textId="77777777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9D1B4" w14:textId="6CE696A1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ES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EA315" w14:textId="652D9685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shi, </w:t>
            </w:r>
            <w:r w:rsidRPr="001308A3">
              <w:rPr>
                <w:rFonts w:ascii="Times New Roman" w:hAnsi="Times New Roman" w:cs="Times New Roman"/>
                <w:sz w:val="22"/>
              </w:rPr>
              <w:t>Hubei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3FA82FB" w14:textId="20F46C39" w:rsidR="00670BEE" w:rsidRPr="001308A3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33B6A" w14:textId="5BE87C81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08.69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B22CE" w14:textId="00FD4ABE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30.1905</w:t>
            </w:r>
          </w:p>
        </w:tc>
      </w:tr>
      <w:tr w:rsidR="00670BEE" w:rsidRPr="00E85665" w14:paraId="0B321BB8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62337" w14:textId="77777777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1E538" w14:textId="40E0E215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HH</w:t>
            </w:r>
            <w:r w:rsidR="00182B81"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39970" w14:textId="6BF65354" w:rsidR="00670BEE" w:rsidRPr="00E85665" w:rsidRDefault="00670BEE" w:rsidP="00670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nghe</w:t>
            </w:r>
            <w:proofErr w:type="spellEnd"/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A71DC72" w14:textId="63E7BF84" w:rsidR="00670BEE" w:rsidRPr="001308A3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66E1" w14:textId="4CAB0A7C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03.77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B60F" w14:textId="58BE2797" w:rsidR="00670BEE" w:rsidRPr="00E85665" w:rsidRDefault="00670BEE" w:rsidP="00670B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24.4396</w:t>
            </w:r>
          </w:p>
        </w:tc>
      </w:tr>
      <w:tr w:rsidR="00182B81" w:rsidRPr="00E85665" w14:paraId="25441B87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167A" w14:textId="77777777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4FCCA" w14:textId="290666AE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HHB</w:t>
            </w:r>
            <w:r w:rsidR="00CA5108"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2D39C" w14:textId="426ED209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nghe</w:t>
            </w:r>
            <w:proofErr w:type="spellEnd"/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C7CD5D3" w14:textId="594E39A5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3C470" w14:textId="6DE3308C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03.70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3CCC8" w14:textId="365FBA28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24.6999</w:t>
            </w:r>
          </w:p>
        </w:tc>
      </w:tr>
      <w:tr w:rsidR="00182B81" w:rsidRPr="00E85665" w14:paraId="2BC34E68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D9A65" w14:textId="77777777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8FD24" w14:textId="759DDEB9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BS</w:t>
            </w:r>
            <w:r w:rsidR="00CA5108"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43002" w14:textId="6E668EE0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oshan, Yunnan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A613" w14:textId="50F09726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A0F93" w14:textId="053803A5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>98.7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47116" w14:textId="48152B58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24.850 </w:t>
            </w:r>
          </w:p>
        </w:tc>
      </w:tr>
      <w:tr w:rsidR="00182B81" w:rsidRPr="00E85665" w14:paraId="2259D38C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0EED1" w14:textId="78D4EB88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ruiliensi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67063" w14:textId="2F4628D3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HH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26319" w14:textId="091D2B68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nghe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3C7B" w14:textId="519DD6CC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0ADD1" w14:textId="0EDD0F3A" w:rsidR="00182B81" w:rsidRPr="00E85665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>103.4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90ECD" w14:textId="1ED0D8FB" w:rsidR="00182B81" w:rsidRPr="00E85665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23.256 </w:t>
            </w:r>
          </w:p>
        </w:tc>
      </w:tr>
      <w:tr w:rsidR="00182B81" w:rsidRPr="00E85665" w14:paraId="70EB9D0C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EEF1E" w14:textId="4F789C73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nigrovittat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8364D" w14:textId="497F0EE0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JM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81C90" w14:textId="04FDA3EE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men, Guangdong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3F82" w14:textId="475FD56F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C8C11" w14:textId="0B590E4B" w:rsidR="00182B81" w:rsidRPr="00E85665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12.92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63427" w14:textId="63FAA0F0" w:rsidR="00182B81" w:rsidRPr="00E85665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22.235 </w:t>
            </w:r>
          </w:p>
        </w:tc>
      </w:tr>
      <w:tr w:rsidR="00182B81" w:rsidRPr="00E85665" w14:paraId="555EDCF5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4D03F" w14:textId="77777777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5B02A" w14:textId="2A6A93DF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SY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42CB4" w14:textId="38DBF51C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ya, Hainan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60D8" w14:textId="428BE987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3A903" w14:textId="72860273" w:rsidR="00182B81" w:rsidRPr="00E85665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09.657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7DE0F" w14:textId="20FD0FE6" w:rsidR="00182B81" w:rsidRPr="00E85665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8.393 </w:t>
            </w:r>
          </w:p>
        </w:tc>
      </w:tr>
      <w:tr w:rsidR="00182B81" w:rsidRPr="00E85665" w14:paraId="55E9D985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3A021" w14:textId="77777777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2BC7A" w14:textId="55B7AC73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5476C" w14:textId="54AF96E0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pah, Perak, Malaysi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E66E" w14:textId="0C8AB098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1EEE4" w14:textId="1A18E041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01.292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6E15" w14:textId="2757B5EF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4.199 </w:t>
            </w:r>
          </w:p>
        </w:tc>
      </w:tr>
      <w:tr w:rsidR="00182B81" w:rsidRPr="00E85665" w14:paraId="2538F57D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CCADD" w14:textId="44A392D1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emper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F6B0F" w14:textId="32C91AA7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SY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AF211" w14:textId="681050DB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ya, Hainan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6B4A" w14:textId="4128D69B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1CC0C" w14:textId="57F07099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09.657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DE436" w14:textId="613AAF47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8.393 </w:t>
            </w:r>
          </w:p>
        </w:tc>
      </w:tr>
      <w:tr w:rsidR="00182B81" w:rsidRPr="00E85665" w14:paraId="77B6E61D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9F301" w14:textId="77777777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C6EC4" w14:textId="3EA6D0C9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2235A" w14:textId="20A47860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gong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erak, Malaysi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1ED7" w14:textId="56BDC303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31491" w14:textId="3E1C7FBD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00.98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8DF30" w14:textId="23632FE1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5.186 </w:t>
            </w:r>
          </w:p>
        </w:tc>
      </w:tr>
      <w:tr w:rsidR="00182B81" w:rsidRPr="00E85665" w14:paraId="76921C2E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AFFE" w14:textId="1C34645F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C63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566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ipunctat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C5267" w14:textId="6C8E9F15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NP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21CED" w14:textId="2C7622C6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ping, Fujian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6BF7" w14:textId="091C4FDD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C197" w14:textId="665D4D8D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17.396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960C" w14:textId="2F309299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27.579 </w:t>
            </w:r>
          </w:p>
        </w:tc>
      </w:tr>
      <w:tr w:rsidR="00182B81" w:rsidRPr="00E85665" w14:paraId="7FA53265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4259" w14:textId="77777777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E3350" w14:textId="080F726F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NP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35BE2" w14:textId="1618DE6A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ping, Fujian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9C16" w14:textId="1E307793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8A732" w14:textId="4EA21BC0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17.3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13A4" w14:textId="2F8CF731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27.296</w:t>
            </w:r>
          </w:p>
        </w:tc>
      </w:tr>
      <w:tr w:rsidR="00182B81" w:rsidRPr="00E85665" w14:paraId="7FAE0F75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EE6D8" w14:textId="77777777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AC914" w14:textId="5393FC14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YD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0F195" w14:textId="6F3A7FC7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ngde</w:t>
            </w:r>
            <w:proofErr w:type="spellEnd"/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uangdong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E1DB" w14:textId="21F25F71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56ACB" w14:textId="2474F689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13.134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EDE96" w14:textId="7574B279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24.485 </w:t>
            </w:r>
          </w:p>
        </w:tc>
      </w:tr>
      <w:tr w:rsidR="00182B81" w:rsidRPr="00E85665" w14:paraId="5CAAC453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3A2A" w14:textId="77777777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E3EF7" w14:textId="1E3A89E8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JA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25E2D" w14:textId="46C95662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, Jiangxi, 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B306" w14:textId="4DF3EDB0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BC61" w14:textId="3622B738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15.594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2AEDA" w14:textId="18EFC352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26.898 </w:t>
            </w:r>
          </w:p>
        </w:tc>
      </w:tr>
      <w:tr w:rsidR="00182B81" w:rsidRPr="00E85665" w14:paraId="66111476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049B4" w14:textId="77777777" w:rsidR="00182B81" w:rsidRPr="00E85665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82C07" w14:textId="384AD7F2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</w:t>
            </w: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DAD68" w14:textId="2A4B3A07" w:rsidR="00182B81" w:rsidRPr="001308A3" w:rsidRDefault="00182B81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6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dakan, Sabah, Malaysi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6236" w14:textId="6A44381B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E5A4D" w14:textId="6CDBA3D3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116.45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B2E03" w14:textId="4124E1E7" w:rsidR="00182B81" w:rsidRPr="001308A3" w:rsidRDefault="00182B81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85665">
              <w:rPr>
                <w:rFonts w:ascii="Times New Roman" w:hAnsi="Times New Roman" w:cs="Times New Roman"/>
                <w:sz w:val="22"/>
              </w:rPr>
              <w:t xml:space="preserve">5.026 </w:t>
            </w:r>
          </w:p>
        </w:tc>
      </w:tr>
      <w:tr w:rsidR="00CA5108" w:rsidRPr="00E85665" w14:paraId="4D915520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right w:val="nil"/>
            </w:tcBorders>
            <w:vAlign w:val="bottom"/>
          </w:tcPr>
          <w:p w14:paraId="1128A59D" w14:textId="45BCCCAB" w:rsidR="00CA5108" w:rsidRPr="00E85665" w:rsidRDefault="00CA5108" w:rsidP="00182B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A5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chyphlegyas</w:t>
            </w:r>
            <w:proofErr w:type="spellEnd"/>
            <w:r w:rsidRPr="00CA5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A5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diglian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6631F4" w14:textId="43B74AAF" w:rsidR="00CA5108" w:rsidRPr="001308A3" w:rsidRDefault="00CA5108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DH</w:t>
            </w:r>
            <w:r w:rsidR="001308A3"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974723" w14:textId="77439E8F" w:rsidR="00CA5108" w:rsidRPr="001308A3" w:rsidRDefault="00CA5108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ong</w:t>
            </w:r>
            <w:proofErr w:type="spellEnd"/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3C910054" w14:textId="042DC707" w:rsidR="00CA5108" w:rsidRPr="001308A3" w:rsidRDefault="00CA5108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C65EAC" w14:textId="59E2DC0C" w:rsidR="00CA5108" w:rsidRPr="001308A3" w:rsidRDefault="00CA5108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97.8306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2AC340" w14:textId="7992C917" w:rsidR="00CA5108" w:rsidRPr="001308A3" w:rsidRDefault="00CA5108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24.0663</w:t>
            </w:r>
          </w:p>
        </w:tc>
      </w:tr>
      <w:tr w:rsidR="00CA5108" w:rsidRPr="00E85665" w14:paraId="5BF8BDFB" w14:textId="77777777" w:rsidTr="001308A3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8357D" w14:textId="3079A507" w:rsidR="00CA5108" w:rsidRPr="00E85665" w:rsidRDefault="00CA5108" w:rsidP="00182B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C8B4D4" w14:textId="69B8F5EF" w:rsidR="00CA5108" w:rsidRPr="001308A3" w:rsidRDefault="00CA5108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BS</w:t>
            </w:r>
            <w:r w:rsidR="001308A3"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CE209B" w14:textId="0781B903" w:rsidR="00CA5108" w:rsidRPr="001308A3" w:rsidRDefault="00CA5108" w:rsidP="00182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8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sha, Hainan, Chi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589E4" w14:textId="7A50ADF0" w:rsidR="00CA5108" w:rsidRPr="001308A3" w:rsidRDefault="00CA5108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47B06A" w14:textId="2604B7D2" w:rsidR="00CA5108" w:rsidRPr="001308A3" w:rsidRDefault="00CA5108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09.4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47C261" w14:textId="3FEBD921" w:rsidR="00CA5108" w:rsidRPr="001308A3" w:rsidRDefault="00CA5108" w:rsidP="00182B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308A3">
              <w:rPr>
                <w:rFonts w:ascii="Times New Roman" w:hAnsi="Times New Roman" w:cs="Times New Roman"/>
                <w:sz w:val="22"/>
              </w:rPr>
              <w:t>19.077</w:t>
            </w:r>
          </w:p>
        </w:tc>
      </w:tr>
    </w:tbl>
    <w:p w14:paraId="7A551B9F" w14:textId="514E6D6B" w:rsidR="006030AC" w:rsidRDefault="001308A3" w:rsidP="00F575F8">
      <w:pPr>
        <w:widowControl/>
        <w:jc w:val="left"/>
        <w:rPr>
          <w:rFonts w:ascii="Times New Roman" w:hAnsi="Times New Roman" w:cs="Times New Roman"/>
        </w:rPr>
        <w:sectPr w:rsidR="006030AC" w:rsidSect="008344DB">
          <w:type w:val="continuous"/>
          <w:pgSz w:w="16838" w:h="11906" w:orient="landscape"/>
          <w:pgMar w:top="1077" w:right="1077" w:bottom="1077" w:left="1077" w:header="851" w:footer="992" w:gutter="0"/>
          <w:cols w:space="425"/>
          <w:docGrid w:type="lines" w:linePitch="312"/>
        </w:sectPr>
      </w:pPr>
      <w:r w:rsidRPr="00D20DF8">
        <w:rPr>
          <w:rFonts w:ascii="微软雅黑" w:eastAsia="微软雅黑" w:hAnsi="微软雅黑" w:cs="Times New Roman" w:hint="eastAsia"/>
        </w:rPr>
        <w:t>†</w:t>
      </w:r>
      <w:r w:rsidRPr="00E95C5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The sequenced individuals </w:t>
      </w:r>
      <w:r w:rsidRPr="00BB412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were derived from previously </w:t>
      </w:r>
      <w:r w:rsidR="00EC11B0" w:rsidRPr="00EC11B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research</w:t>
      </w:r>
      <w:r w:rsidRPr="00BB412E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(</w:t>
      </w:r>
      <w:r w:rsidRPr="00BB412E">
        <w:rPr>
          <w:rFonts w:ascii="Times New Roman" w:eastAsia="等线" w:hAnsi="Times New Roman" w:cs="Times New Roman"/>
          <w:color w:val="000000"/>
          <w:kern w:val="0"/>
          <w:szCs w:val="21"/>
        </w:rPr>
        <w:t>GenBank accession number</w:t>
      </w:r>
      <w:r w:rsidRPr="00BB412E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: </w:t>
      </w:r>
      <w:r w:rsidR="00371632" w:rsidRPr="0074191C">
        <w:rPr>
          <w:rFonts w:ascii="Times New Roman" w:hAnsi="Times New Roman" w:cs="Times New Roman"/>
          <w:kern w:val="0"/>
          <w:sz w:val="24"/>
          <w:szCs w:val="24"/>
        </w:rPr>
        <w:t>PRJNA1274209</w:t>
      </w:r>
      <w:r w:rsidR="00371632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371632" w:rsidRPr="00371632">
        <w:rPr>
          <w:rFonts w:ascii="Times New Roman" w:hAnsi="Times New Roman" w:cs="Times New Roman"/>
          <w:kern w:val="0"/>
          <w:sz w:val="24"/>
          <w:szCs w:val="24"/>
        </w:rPr>
        <w:t>PRJNA1122967</w:t>
      </w:r>
      <w:r w:rsidRPr="00371632">
        <w:rPr>
          <w:rFonts w:ascii="Times New Roman" w:hAnsi="Times New Roman" w:cs="Times New Roman" w:hint="eastAsia"/>
          <w:kern w:val="0"/>
          <w:sz w:val="24"/>
          <w:szCs w:val="24"/>
        </w:rPr>
        <w:t>).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</w:rPr>
        <w:t>*</w:t>
      </w:r>
      <w:r w:rsidRPr="00BB412E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arke</w:t>
      </w:r>
      <w:r w:rsidRPr="00BB412E">
        <w:rPr>
          <w:rFonts w:ascii="Times New Roman" w:hAnsi="Times New Roman" w:cs="Times New Roman" w:hint="eastAsia"/>
          <w:szCs w:val="21"/>
        </w:rPr>
        <w:t xml:space="preserve">d the </w:t>
      </w:r>
      <w:r w:rsidRPr="0074191C">
        <w:rPr>
          <w:rFonts w:ascii="Times New Roman" w:hAnsi="Times New Roman" w:cs="Times New Roman"/>
          <w:sz w:val="24"/>
          <w:szCs w:val="24"/>
        </w:rPr>
        <w:t>newly sequenced individua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711F94" w:rsidRPr="00711F9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="00711F94" w:rsidRPr="00E432D9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Newly sequenced </w:t>
      </w:r>
      <w:proofErr w:type="spellStart"/>
      <w:r w:rsidR="00711F94" w:rsidRPr="00E432D9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ddRAD</w:t>
      </w:r>
      <w:proofErr w:type="spellEnd"/>
      <w:r w:rsidR="00711F94" w:rsidRPr="00E432D9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data are available in the NCBI SR</w:t>
      </w:r>
      <w:r w:rsidR="00711F94" w:rsidRPr="00B26346">
        <w:rPr>
          <w:rFonts w:ascii="Times New Roman" w:eastAsia="等线" w:hAnsi="Times New Roman" w:cs="Times New Roman" w:hint="eastAsia"/>
          <w:kern w:val="0"/>
          <w:szCs w:val="21"/>
        </w:rPr>
        <w:t>A (</w:t>
      </w:r>
      <w:r w:rsidR="00B26346" w:rsidRPr="00B26346">
        <w:rPr>
          <w:rFonts w:ascii="Times New Roman" w:eastAsia="等线" w:hAnsi="Times New Roman" w:cs="Times New Roman"/>
          <w:b/>
          <w:bCs/>
          <w:kern w:val="0"/>
          <w:szCs w:val="21"/>
        </w:rPr>
        <w:t>PRJNA1359458</w:t>
      </w:r>
      <w:r w:rsidR="00711F94" w:rsidRPr="00B26346">
        <w:rPr>
          <w:rFonts w:ascii="Times New Roman" w:eastAsia="等线" w:hAnsi="Times New Roman" w:cs="Times New Roman" w:hint="eastAsia"/>
          <w:kern w:val="0"/>
          <w:szCs w:val="21"/>
        </w:rPr>
        <w:t>) and</w:t>
      </w:r>
      <w:r w:rsidR="00711F94" w:rsidRPr="00B26346">
        <w:rPr>
          <w:rFonts w:hint="eastAsia"/>
        </w:rPr>
        <w:t xml:space="preserve"> </w:t>
      </w:r>
      <w:r w:rsidR="00711F94" w:rsidRPr="00B26346">
        <w:rPr>
          <w:rFonts w:ascii="Times New Roman" w:eastAsia="等线" w:hAnsi="Times New Roman" w:cs="Times New Roman" w:hint="eastAsia"/>
          <w:kern w:val="0"/>
          <w:szCs w:val="21"/>
        </w:rPr>
        <w:t>identifi</w:t>
      </w:r>
      <w:r w:rsidR="00711F94" w:rsidRPr="000D66B8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ed by their unique population codes</w:t>
      </w:r>
      <w:r w:rsidR="00711F94" w:rsidRPr="00E432D9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.</w:t>
      </w:r>
      <w:r w:rsidR="00711F94" w:rsidRPr="00BB412E">
        <w:rPr>
          <w:rFonts w:ascii="Times New Roman" w:hAnsi="Times New Roman" w:cs="Times New Roman" w:hint="eastAsia"/>
          <w:szCs w:val="21"/>
        </w:rPr>
        <w:t xml:space="preserve"> </w:t>
      </w:r>
    </w:p>
    <w:p w14:paraId="183AF490" w14:textId="74BC3749" w:rsidR="00F575F8" w:rsidRDefault="00A333C0" w:rsidP="00F575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AE0BFA">
        <w:rPr>
          <w:rFonts w:ascii="Times New Roman" w:hAnsi="Times New Roman" w:cs="Times New Roman" w:hint="eastAsia"/>
        </w:rPr>
        <w:t>3</w:t>
      </w:r>
      <w:r w:rsidR="003B001E">
        <w:rPr>
          <w:rFonts w:ascii="Times New Roman" w:hAnsi="Times New Roman" w:cs="Times New Roman" w:hint="eastAsia"/>
        </w:rPr>
        <w:t xml:space="preserve">. </w:t>
      </w:r>
      <w:r w:rsidR="00DF3B89">
        <w:rPr>
          <w:rFonts w:ascii="Times New Roman" w:hAnsi="Times New Roman" w:cs="Times New Roman" w:hint="eastAsia"/>
        </w:rPr>
        <w:t xml:space="preserve">Result of </w:t>
      </w:r>
      <w:r w:rsidRPr="00490091">
        <w:rPr>
          <w:rFonts w:ascii="Times New Roman" w:hAnsi="Times New Roman" w:cs="Times New Roman"/>
        </w:rPr>
        <w:t xml:space="preserve">STRUCTURE </w:t>
      </w:r>
      <w:r w:rsidR="00DF3B89" w:rsidRPr="00DF3B89">
        <w:rPr>
          <w:rFonts w:ascii="Times New Roman" w:hAnsi="Times New Roman" w:cs="Times New Roman" w:hint="eastAsia"/>
        </w:rPr>
        <w:t>Harvester</w:t>
      </w:r>
      <w:r w:rsidRPr="00490091">
        <w:rPr>
          <w:rFonts w:ascii="Times New Roman" w:hAnsi="Times New Roman" w:cs="Times New Roman"/>
        </w:rPr>
        <w:t xml:space="preserve"> under K values from </w:t>
      </w:r>
      <w:r w:rsidR="008344DB">
        <w:rPr>
          <w:rFonts w:ascii="Times New Roman" w:hAnsi="Times New Roman" w:cs="Times New Roman" w:hint="eastAsia"/>
        </w:rPr>
        <w:t>1</w:t>
      </w:r>
      <w:r w:rsidRPr="00490091">
        <w:rPr>
          <w:rFonts w:ascii="Times New Roman" w:hAnsi="Times New Roman" w:cs="Times New Roman"/>
        </w:rPr>
        <w:t xml:space="preserve"> to </w:t>
      </w:r>
      <w:r w:rsidR="008344DB">
        <w:rPr>
          <w:rFonts w:ascii="Times New Roman" w:hAnsi="Times New Roman" w:cs="Times New Roman" w:hint="eastAsia"/>
        </w:rPr>
        <w:t>11</w:t>
      </w:r>
      <w:r w:rsidRPr="00490091">
        <w:rPr>
          <w:rFonts w:ascii="Times New Roman" w:hAnsi="Times New Roman" w:cs="Times New Roman"/>
        </w:rPr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"/>
        <w:gridCol w:w="636"/>
        <w:gridCol w:w="1793"/>
        <w:gridCol w:w="1559"/>
        <w:gridCol w:w="1916"/>
        <w:gridCol w:w="1319"/>
        <w:gridCol w:w="1109"/>
      </w:tblGrid>
      <w:tr w:rsidR="00A333C0" w:rsidRPr="00490091" w14:paraId="19596F6E" w14:textId="77777777" w:rsidTr="008344DB">
        <w:trPr>
          <w:trHeight w:val="397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8F09EA" w14:textId="77777777" w:rsidR="00A333C0" w:rsidRPr="00490091" w:rsidRDefault="00A333C0" w:rsidP="005B35BD">
            <w:pPr>
              <w:jc w:val="center"/>
              <w:rPr>
                <w:rFonts w:ascii="Times New Roman" w:hAnsi="Times New Roman" w:cs="Times New Roman"/>
              </w:rPr>
            </w:pPr>
            <w:r w:rsidRPr="00490091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7C1207" w14:textId="77777777" w:rsidR="00A333C0" w:rsidRPr="00490091" w:rsidRDefault="00A333C0" w:rsidP="005B35BD">
            <w:pPr>
              <w:jc w:val="center"/>
              <w:rPr>
                <w:rFonts w:ascii="Times New Roman" w:hAnsi="Times New Roman" w:cs="Times New Roman"/>
              </w:rPr>
            </w:pPr>
            <w:r w:rsidRPr="00490091">
              <w:rPr>
                <w:rFonts w:ascii="Times New Roman" w:hAnsi="Times New Roman" w:cs="Times New Roman" w:hint="eastAsia"/>
              </w:rPr>
              <w:t>Rep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C5CFB" w14:textId="77777777" w:rsidR="00A333C0" w:rsidRPr="00490091" w:rsidRDefault="00A333C0" w:rsidP="005B35BD">
            <w:pPr>
              <w:jc w:val="center"/>
              <w:rPr>
                <w:rFonts w:ascii="Times New Roman" w:hAnsi="Times New Roman" w:cs="Times New Roman"/>
              </w:rPr>
            </w:pPr>
            <w:r w:rsidRPr="00490091">
              <w:rPr>
                <w:rFonts w:ascii="Times New Roman" w:hAnsi="Times New Roman" w:cs="Times New Roman" w:hint="eastAsia"/>
              </w:rPr>
              <w:t xml:space="preserve">Mean </w:t>
            </w:r>
            <w:proofErr w:type="spellStart"/>
            <w:r w:rsidRPr="00490091">
              <w:rPr>
                <w:rFonts w:ascii="Times New Roman" w:hAnsi="Times New Roman" w:cs="Times New Roman" w:hint="eastAsia"/>
              </w:rPr>
              <w:t>LnP</w:t>
            </w:r>
            <w:proofErr w:type="spellEnd"/>
            <w:r w:rsidRPr="00490091">
              <w:rPr>
                <w:rFonts w:ascii="Times New Roman" w:hAnsi="Times New Roman" w:cs="Times New Roman" w:hint="eastAsia"/>
              </w:rPr>
              <w:t>(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7B2C6" w14:textId="77777777" w:rsidR="00A333C0" w:rsidRPr="00490091" w:rsidRDefault="00A333C0" w:rsidP="005B35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0091">
              <w:rPr>
                <w:rFonts w:ascii="Times New Roman" w:hAnsi="Times New Roman" w:cs="Times New Roman" w:hint="eastAsia"/>
              </w:rPr>
              <w:t>Stdev</w:t>
            </w:r>
            <w:proofErr w:type="spellEnd"/>
            <w:r w:rsidRPr="00490091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490091">
              <w:rPr>
                <w:rFonts w:ascii="Times New Roman" w:hAnsi="Times New Roman" w:cs="Times New Roman" w:hint="eastAsia"/>
              </w:rPr>
              <w:t>LnP</w:t>
            </w:r>
            <w:proofErr w:type="spellEnd"/>
            <w:r w:rsidRPr="00490091">
              <w:rPr>
                <w:rFonts w:ascii="Times New Roman" w:hAnsi="Times New Roman" w:cs="Times New Roman" w:hint="eastAsia"/>
              </w:rPr>
              <w:t>(K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320224" w14:textId="77777777" w:rsidR="00A333C0" w:rsidRPr="00490091" w:rsidRDefault="00A333C0" w:rsidP="005B35BD">
            <w:pPr>
              <w:jc w:val="center"/>
              <w:rPr>
                <w:rFonts w:ascii="Times New Roman" w:hAnsi="Times New Roman" w:cs="Times New Roman"/>
              </w:rPr>
            </w:pPr>
            <w:r w:rsidRPr="00490091">
              <w:rPr>
                <w:rFonts w:ascii="Times New Roman" w:hAnsi="Times New Roman" w:cs="Times New Roman" w:hint="eastAsia"/>
              </w:rPr>
              <w:t>Ln'(K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8D900" w14:textId="77777777" w:rsidR="00A333C0" w:rsidRPr="00490091" w:rsidRDefault="00A333C0" w:rsidP="005B35BD">
            <w:pPr>
              <w:jc w:val="center"/>
              <w:rPr>
                <w:rFonts w:ascii="Times New Roman" w:hAnsi="Times New Roman" w:cs="Times New Roman"/>
              </w:rPr>
            </w:pPr>
            <w:r w:rsidRPr="00490091">
              <w:rPr>
                <w:rFonts w:ascii="Times New Roman" w:hAnsi="Times New Roman" w:cs="Times New Roman" w:hint="eastAsia"/>
              </w:rPr>
              <w:t>|Ln''(K)|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9A5C6" w14:textId="77777777" w:rsidR="00A333C0" w:rsidRPr="00490091" w:rsidRDefault="00A333C0" w:rsidP="005B35BD">
            <w:pPr>
              <w:jc w:val="center"/>
              <w:rPr>
                <w:rFonts w:ascii="Times New Roman" w:hAnsi="Times New Roman" w:cs="Times New Roman"/>
              </w:rPr>
            </w:pPr>
            <w:r w:rsidRPr="00490091">
              <w:rPr>
                <w:rFonts w:ascii="Times New Roman" w:hAnsi="Times New Roman" w:cs="Times New Roman" w:hint="eastAsia"/>
              </w:rPr>
              <w:t>Delta K</w:t>
            </w:r>
          </w:p>
        </w:tc>
      </w:tr>
      <w:tr w:rsidR="008344DB" w:rsidRPr="008344DB" w14:paraId="03638810" w14:textId="77777777" w:rsidTr="004E0A22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0446" w14:textId="5ED368DB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EE0A" w14:textId="615B676A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ABCE" w14:textId="0163236B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1145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E430" w14:textId="1A00D2F6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0.107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E3ED" w14:textId="0C1AB830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B073" w14:textId="6673616E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EBD8" w14:textId="50E72EA4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8344DB" w:rsidRPr="008344DB" w14:paraId="684C14AC" w14:textId="77777777" w:rsidTr="004E0A22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8DB1" w14:textId="096B1C69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38027" w14:textId="09C933A9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26E1" w14:textId="657C5EEC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737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6BA4" w14:textId="46555CA4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418.840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64D9D" w14:textId="6A920FFC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4088.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7479" w14:textId="3705842A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641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2A4A" w14:textId="0BA4A1B4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3.918559</w:t>
            </w:r>
          </w:p>
        </w:tc>
      </w:tr>
      <w:tr w:rsidR="008344DB" w:rsidRPr="008344DB" w14:paraId="4A723D43" w14:textId="77777777" w:rsidTr="004E0A22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08BE" w14:textId="299B22B2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62DFA" w14:textId="622BA160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9834" w14:textId="6D0CD9DC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4924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1C833" w14:textId="4C6D9E00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0.188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A270A" w14:textId="28940EFA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447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94A8" w14:textId="0FD11F5B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400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CBB2" w14:textId="4DA781A3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7415.059</w:t>
            </w:r>
          </w:p>
        </w:tc>
      </w:tr>
      <w:tr w:rsidR="008344DB" w:rsidRPr="008344DB" w14:paraId="7EC7E4FE" w14:textId="77777777" w:rsidTr="004E0A22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05C3" w14:textId="63ED4759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DC30" w14:textId="75909492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E8D0" w14:textId="1C09EC09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3877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9696E" w14:textId="7031B7A2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29.755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49CD" w14:textId="532AD18F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46.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F0B9" w14:textId="68A8F1CC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94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CCC56" w14:textId="2590043B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.500286</w:t>
            </w:r>
          </w:p>
        </w:tc>
      </w:tr>
      <w:tr w:rsidR="008344DB" w:rsidRPr="008344DB" w14:paraId="68F87CA3" w14:textId="77777777" w:rsidTr="004E0A22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8D7BD" w14:textId="73888B2A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9440D" w14:textId="06B55273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911E" w14:textId="377FD6F7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302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02967" w14:textId="00FDC6A1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37.571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137C6" w14:textId="4BBA6DBF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851.9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7B39" w14:textId="0E6080EA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450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520CF" w14:textId="1A6E9F61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.895427</w:t>
            </w:r>
          </w:p>
        </w:tc>
      </w:tr>
      <w:tr w:rsidR="008344DB" w:rsidRPr="008344DB" w14:paraId="7E94CBE0" w14:textId="77777777" w:rsidTr="004E0A22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4D797" w14:textId="0B5E2ABA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983D" w14:textId="4633032B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05AF1" w14:textId="54F9BE58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262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D8FEB" w14:textId="2F9AA41C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68.369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6DEF9" w14:textId="5D57BDD9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401.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BD90" w14:textId="4EC4EC52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42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259E" w14:textId="7FDB97EE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0.530947</w:t>
            </w:r>
          </w:p>
        </w:tc>
      </w:tr>
      <w:tr w:rsidR="008344DB" w:rsidRPr="008344DB" w14:paraId="6F2B4D95" w14:textId="77777777" w:rsidTr="004E0A22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E449" w14:textId="5E4B2FA5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CBC8F" w14:textId="27C2B3CE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A6D1F" w14:textId="75EEB49A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2364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940C9" w14:textId="6E2241D4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82.3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7490A" w14:textId="6147F25D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59.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A05BC" w14:textId="7BE26706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29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AD5DC" w14:textId="4453402D" w:rsidR="008344DB" w:rsidRPr="00E57DD7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.258846</w:t>
            </w:r>
          </w:p>
        </w:tc>
      </w:tr>
      <w:tr w:rsidR="008344DB" w:rsidRPr="008344DB" w14:paraId="552EA27F" w14:textId="77777777" w:rsidTr="004E0A22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338F" w14:textId="36FA889E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7BFB9" w14:textId="7A5CC188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3270C" w14:textId="53796BA7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2334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DE787" w14:textId="7423B936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97.699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FCBD" w14:textId="19853AC4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9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9835" w14:textId="272C2548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61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6EFE9" w14:textId="639EF7D9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0.205811</w:t>
            </w:r>
          </w:p>
        </w:tc>
      </w:tr>
      <w:tr w:rsidR="008344DB" w:rsidRPr="008344DB" w14:paraId="6D639253" w14:textId="77777777" w:rsidTr="004E0A22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A33C7" w14:textId="64971E9D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1293E" w14:textId="147E64A0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80218" w14:textId="4FE6FDB4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224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53300" w14:textId="6B9FC957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94.113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27080" w14:textId="6BFBFE79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90.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AEBF" w14:textId="3D5E4924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04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C3D4" w14:textId="6528B42E" w:rsidR="008344DB" w:rsidRPr="00B072FD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.054641</w:t>
            </w:r>
          </w:p>
        </w:tc>
      </w:tr>
      <w:tr w:rsidR="008344DB" w:rsidRPr="008344DB" w14:paraId="6CD3F996" w14:textId="77777777" w:rsidTr="008344DB">
        <w:trPr>
          <w:trHeight w:val="397"/>
        </w:trPr>
        <w:tc>
          <w:tcPr>
            <w:tcW w:w="54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56BD58" w14:textId="65953B33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AAC3E3" w14:textId="290D0259" w:rsid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29E376" w14:textId="285F2311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2357.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07F36B" w14:textId="421159A1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235.1902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1229A4" w14:textId="0AC711E1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113.75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D41CEB" w14:textId="7D22F6D6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09.7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6640E3" w14:textId="4549E71C" w:rsidR="008344DB" w:rsidRPr="00490091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0.466516</w:t>
            </w:r>
          </w:p>
        </w:tc>
      </w:tr>
      <w:tr w:rsidR="008344DB" w:rsidRPr="008344DB" w14:paraId="4FCB4DB4" w14:textId="77777777" w:rsidTr="008344DB">
        <w:trPr>
          <w:trHeight w:val="397"/>
        </w:trPr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7EFF61" w14:textId="4D82A799" w:rsidR="008344DB" w:rsidRP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17DFDE" w14:textId="2F8F3608" w:rsidR="008344DB" w:rsidRP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F417E6" w14:textId="7438CCE0" w:rsidR="008344DB" w:rsidRP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2361.6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459AA3" w14:textId="133BF28F" w:rsidR="008344DB" w:rsidRP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182.0882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A2F04" w14:textId="6C9FACCB" w:rsidR="008344DB" w:rsidRP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 w:rsidRPr="008344DB">
              <w:rPr>
                <w:rFonts w:ascii="Times New Roman" w:hAnsi="Times New Roman" w:cs="Times New Roman" w:hint="eastAsia"/>
              </w:rPr>
              <w:t>-4.03000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FA7117" w14:textId="67CF0E14" w:rsidR="008344DB" w:rsidRP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D14185" w14:textId="1E746801" w:rsidR="008344DB" w:rsidRPr="008344DB" w:rsidRDefault="008344DB" w:rsidP="00834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</w:tbl>
    <w:p w14:paraId="2E8F49E7" w14:textId="77777777" w:rsidR="009044B9" w:rsidRDefault="009044B9" w:rsidP="00F575F8">
      <w:pPr>
        <w:rPr>
          <w:rFonts w:hint="eastAsia"/>
        </w:rPr>
        <w:sectPr w:rsidR="009044B9" w:rsidSect="008344DB">
          <w:type w:val="continuous"/>
          <w:pgSz w:w="11906" w:h="16838"/>
          <w:pgMar w:top="1077" w:right="1077" w:bottom="1077" w:left="1077" w:header="851" w:footer="992" w:gutter="0"/>
          <w:cols w:space="425"/>
          <w:docGrid w:type="lines" w:linePitch="312"/>
        </w:sectPr>
      </w:pPr>
    </w:p>
    <w:p w14:paraId="7880E8E6" w14:textId="79C4453F" w:rsidR="009044B9" w:rsidRDefault="009044B9" w:rsidP="009044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AE0BFA">
        <w:rPr>
          <w:rFonts w:ascii="Times New Roman" w:hAnsi="Times New Roman" w:cs="Times New Roman" w:hint="eastAsia"/>
        </w:rPr>
        <w:t>4</w:t>
      </w:r>
      <w:r w:rsidR="003B001E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EC11B0" w:rsidRPr="00EC11B0">
        <w:rPr>
          <w:rFonts w:ascii="Times New Roman" w:hAnsi="Times New Roman" w:cs="Times New Roman" w:hint="eastAsia"/>
        </w:rPr>
        <w:t>Nucleotide polymorphisms in each species based on SNPs dataset.</w:t>
      </w:r>
    </w:p>
    <w:tbl>
      <w:tblPr>
        <w:tblStyle w:val="af3"/>
        <w:tblW w:w="10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668"/>
        <w:gridCol w:w="1505"/>
        <w:gridCol w:w="1668"/>
        <w:gridCol w:w="1505"/>
        <w:gridCol w:w="1267"/>
        <w:gridCol w:w="1184"/>
      </w:tblGrid>
      <w:tr w:rsidR="008344DB" w:rsidRPr="003056E3" w14:paraId="37BB1B66" w14:textId="77777777" w:rsidTr="008344DB">
        <w:trPr>
          <w:trHeight w:val="285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FF3D61" w14:textId="786A3B2D" w:rsidR="008344DB" w:rsidRPr="003056E3" w:rsidRDefault="008344DB" w:rsidP="009044B9">
            <w:pPr>
              <w:jc w:val="center"/>
              <w:rPr>
                <w:rFonts w:ascii="Times New Roman" w:hAnsi="Times New Roman" w:cs="Times New Roman"/>
              </w:rPr>
            </w:pPr>
            <w:r w:rsidRPr="003A5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DFEB0" w14:textId="77777777" w:rsidR="008344DB" w:rsidRPr="003056E3" w:rsidRDefault="008344DB" w:rsidP="009044B9">
            <w:pPr>
              <w:jc w:val="center"/>
              <w:rPr>
                <w:rFonts w:ascii="Times New Roman" w:hAnsi="Times New Roman" w:cs="Times New Roman"/>
              </w:rPr>
            </w:pPr>
            <w:r w:rsidRPr="003056E3">
              <w:rPr>
                <w:rFonts w:ascii="Times New Roman" w:hAnsi="Times New Roman" w:cs="Times New Roman" w:hint="eastAsia"/>
              </w:rPr>
              <w:t>Obs. Het-mean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082DA" w14:textId="77777777" w:rsidR="008344DB" w:rsidRPr="003056E3" w:rsidRDefault="008344DB" w:rsidP="009044B9">
            <w:pPr>
              <w:jc w:val="center"/>
              <w:rPr>
                <w:rFonts w:ascii="Times New Roman" w:hAnsi="Times New Roman" w:cs="Times New Roman"/>
              </w:rPr>
            </w:pPr>
            <w:r w:rsidRPr="003056E3">
              <w:rPr>
                <w:rFonts w:ascii="Times New Roman" w:hAnsi="Times New Roman" w:cs="Times New Roman" w:hint="eastAsia"/>
              </w:rPr>
              <w:t>Obs. Het-</w:t>
            </w:r>
            <w:proofErr w:type="spellStart"/>
            <w:r w:rsidRPr="003056E3">
              <w:rPr>
                <w:rFonts w:ascii="Times New Roman" w:hAnsi="Times New Roman" w:cs="Times New Roman" w:hint="eastAsia"/>
              </w:rPr>
              <w:t>s.d.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8A1AA" w14:textId="77777777" w:rsidR="008344DB" w:rsidRPr="003056E3" w:rsidRDefault="008344DB" w:rsidP="009044B9">
            <w:pPr>
              <w:jc w:val="center"/>
              <w:rPr>
                <w:rFonts w:ascii="Times New Roman" w:hAnsi="Times New Roman" w:cs="Times New Roman"/>
              </w:rPr>
            </w:pPr>
            <w:r w:rsidRPr="003056E3">
              <w:rPr>
                <w:rFonts w:ascii="Times New Roman" w:hAnsi="Times New Roman" w:cs="Times New Roman" w:hint="eastAsia"/>
              </w:rPr>
              <w:t>Exp. Het-mean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EC0A4" w14:textId="77777777" w:rsidR="008344DB" w:rsidRPr="003056E3" w:rsidRDefault="008344DB" w:rsidP="009044B9">
            <w:pPr>
              <w:jc w:val="center"/>
              <w:rPr>
                <w:rFonts w:ascii="Times New Roman" w:hAnsi="Times New Roman" w:cs="Times New Roman"/>
              </w:rPr>
            </w:pPr>
            <w:r w:rsidRPr="003056E3">
              <w:rPr>
                <w:rFonts w:ascii="Times New Roman" w:hAnsi="Times New Roman" w:cs="Times New Roman" w:hint="eastAsia"/>
              </w:rPr>
              <w:t>Exp. Het-</w:t>
            </w:r>
            <w:proofErr w:type="spellStart"/>
            <w:r w:rsidRPr="003056E3">
              <w:rPr>
                <w:rFonts w:ascii="Times New Roman" w:hAnsi="Times New Roman" w:cs="Times New Roman" w:hint="eastAsia"/>
              </w:rPr>
              <w:t>s.d.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10ACD" w14:textId="77777777" w:rsidR="008344DB" w:rsidRPr="003056E3" w:rsidRDefault="008344DB" w:rsidP="009044B9">
            <w:pPr>
              <w:jc w:val="center"/>
              <w:rPr>
                <w:rFonts w:ascii="Times New Roman" w:hAnsi="Times New Roman" w:cs="Times New Roman"/>
              </w:rPr>
            </w:pPr>
            <w:r w:rsidRPr="003056E3">
              <w:rPr>
                <w:rFonts w:ascii="Times New Roman" w:hAnsi="Times New Roman" w:cs="Times New Roman" w:hint="eastAsia"/>
              </w:rPr>
              <w:t>The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056E3">
              <w:rPr>
                <w:rFonts w:ascii="Times New Roman" w:hAnsi="Times New Roman" w:cs="Times New Roman" w:hint="eastAsia"/>
              </w:rPr>
              <w:t>(</w:t>
            </w:r>
            <w:bookmarkStart w:id="5" w:name="OLE_LINK2"/>
            <w:r w:rsidRPr="008E361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π</w:t>
            </w:r>
            <w:r w:rsidRPr="008E361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bookmarkEnd w:id="5"/>
            <w:r w:rsidRPr="003056E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782F4A" w14:textId="77777777" w:rsidR="008344DB" w:rsidRPr="003F5E88" w:rsidRDefault="008344DB" w:rsidP="009044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F5E88">
              <w:rPr>
                <w:rFonts w:ascii="Times New Roman" w:hAnsi="Times New Roman" w:cs="Times New Roman" w:hint="eastAsia"/>
                <w:i/>
                <w:iCs/>
              </w:rPr>
              <w:t>F</w:t>
            </w:r>
          </w:p>
        </w:tc>
      </w:tr>
      <w:tr w:rsidR="008344DB" w:rsidRPr="003056E3" w14:paraId="0AC8DBE4" w14:textId="77777777" w:rsidTr="009A3380">
        <w:trPr>
          <w:trHeight w:val="285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B95A" w14:textId="646E9B6E" w:rsidR="008344DB" w:rsidRPr="003056E3" w:rsidRDefault="008344DB" w:rsidP="00083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/>
                <w:iCs/>
                <w:color w:val="000000"/>
                <w:sz w:val="22"/>
              </w:rPr>
              <w:t>.</w:t>
            </w:r>
            <w:r w:rsid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ntennata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5BC394" w14:textId="103A1993" w:rsidR="008344DB" w:rsidRPr="003056E3" w:rsidRDefault="009A3380" w:rsidP="00083B05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08400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noWrap/>
            <w:vAlign w:val="center"/>
          </w:tcPr>
          <w:p w14:paraId="576AD649" w14:textId="0B89D07B" w:rsidR="008344DB" w:rsidRPr="003056E3" w:rsidRDefault="009A3380" w:rsidP="00083B05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0943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</w:tcPr>
          <w:p w14:paraId="38ABA056" w14:textId="382464CE" w:rsidR="008344DB" w:rsidRPr="003056E3" w:rsidRDefault="009A3380" w:rsidP="00083B05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057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noWrap/>
            <w:vAlign w:val="center"/>
          </w:tcPr>
          <w:p w14:paraId="2B32D9B6" w14:textId="252B0938" w:rsidR="008344DB" w:rsidRPr="003056E3" w:rsidRDefault="009A3380" w:rsidP="00083B05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436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</w:tcPr>
          <w:p w14:paraId="58D6E61F" w14:textId="2A63A9CF" w:rsidR="008344DB" w:rsidRPr="003056E3" w:rsidRDefault="009A3380" w:rsidP="00083B05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0171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70648" w14:textId="43827E4B" w:rsidR="008344DB" w:rsidRPr="003056E3" w:rsidRDefault="008C1638" w:rsidP="00083B05">
            <w:pPr>
              <w:jc w:val="center"/>
              <w:rPr>
                <w:rFonts w:ascii="Times New Roman" w:hAnsi="Times New Roman" w:cs="Times New Roman"/>
              </w:rPr>
            </w:pPr>
            <w:r w:rsidRPr="008C1638">
              <w:rPr>
                <w:rFonts w:ascii="Times New Roman" w:hAnsi="Times New Roman" w:cs="Times New Roman" w:hint="eastAsia"/>
              </w:rPr>
              <w:t>0.880455</w:t>
            </w:r>
          </w:p>
        </w:tc>
      </w:tr>
      <w:tr w:rsidR="008344DB" w:rsidRPr="003056E3" w14:paraId="412E0310" w14:textId="77777777" w:rsidTr="008344DB">
        <w:trPr>
          <w:trHeight w:val="285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88DA" w14:textId="7C164BD5" w:rsidR="008344DB" w:rsidRPr="00370559" w:rsidRDefault="008344DB" w:rsidP="005204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/>
                <w:iCs/>
                <w:color w:val="000000"/>
                <w:sz w:val="22"/>
              </w:rPr>
              <w:t>.</w:t>
            </w:r>
            <w:r w:rsid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60BB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imilis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8213" w14:textId="692FC237" w:rsidR="008344DB" w:rsidRPr="00370559" w:rsidRDefault="002942C3" w:rsidP="005204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099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BED6B" w14:textId="28B20D53" w:rsidR="008344DB" w:rsidRPr="00370559" w:rsidRDefault="002942C3" w:rsidP="005204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096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E588" w14:textId="281454C3" w:rsidR="008344DB" w:rsidRPr="00370559" w:rsidRDefault="002942C3" w:rsidP="005204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147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56D11" w14:textId="50C92C27" w:rsidR="008344DB" w:rsidRPr="00370559" w:rsidRDefault="002942C3" w:rsidP="005204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167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1D22" w14:textId="440D4D32" w:rsidR="008344DB" w:rsidRPr="00370559" w:rsidRDefault="002942C3" w:rsidP="005204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016280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A89A23" w14:textId="0DFE6DBC" w:rsidR="008344DB" w:rsidRPr="00786C2C" w:rsidRDefault="008C1638" w:rsidP="005204C3">
            <w:pPr>
              <w:jc w:val="center"/>
              <w:rPr>
                <w:rFonts w:ascii="Times New Roman" w:hAnsi="Times New Roman" w:cs="Times New Roman"/>
              </w:rPr>
            </w:pPr>
            <w:r w:rsidRPr="008C1638">
              <w:rPr>
                <w:rFonts w:ascii="Times New Roman" w:hAnsi="Times New Roman" w:cs="Times New Roman" w:hint="eastAsia"/>
              </w:rPr>
              <w:t>0.897225</w:t>
            </w:r>
          </w:p>
        </w:tc>
      </w:tr>
      <w:tr w:rsidR="008344DB" w:rsidRPr="003056E3" w14:paraId="05AB53A7" w14:textId="77777777" w:rsidTr="008344DB">
        <w:trPr>
          <w:trHeight w:val="285"/>
        </w:trPr>
        <w:tc>
          <w:tcPr>
            <w:tcW w:w="1608" w:type="dxa"/>
            <w:tcBorders>
              <w:top w:val="nil"/>
              <w:left w:val="nil"/>
              <w:right w:val="nil"/>
            </w:tcBorders>
            <w:vAlign w:val="center"/>
          </w:tcPr>
          <w:p w14:paraId="0081D775" w14:textId="7E5E918E" w:rsidR="008344DB" w:rsidRPr="00370559" w:rsidRDefault="008344DB" w:rsidP="005204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/>
                <w:iCs/>
                <w:color w:val="000000"/>
                <w:sz w:val="22"/>
              </w:rPr>
              <w:t>.</w:t>
            </w:r>
            <w:r w:rsid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60BB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lavolineat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85ADE5" w14:textId="63F19A19" w:rsidR="008344DB" w:rsidRPr="00370559" w:rsidRDefault="009A3380" w:rsidP="005204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09637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6CE353" w14:textId="59E98EA4" w:rsidR="008344DB" w:rsidRPr="00370559" w:rsidRDefault="009A3380" w:rsidP="005204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09262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59C108" w14:textId="70B397B9" w:rsidR="008344DB" w:rsidRPr="00370559" w:rsidRDefault="009A3380" w:rsidP="005204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6368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4F11D8" w14:textId="6D78B47E" w:rsidR="008344DB" w:rsidRPr="00370559" w:rsidRDefault="009A3380" w:rsidP="005204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5088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6C5F50" w14:textId="1A5D704E" w:rsidR="008344DB" w:rsidRPr="00370559" w:rsidRDefault="002942C3" w:rsidP="005204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026240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9163B8" w14:textId="2FD27A3C" w:rsidR="008344DB" w:rsidRPr="00786C2C" w:rsidRDefault="008C1638" w:rsidP="005204C3">
            <w:pPr>
              <w:jc w:val="center"/>
              <w:rPr>
                <w:rFonts w:ascii="Times New Roman" w:hAnsi="Times New Roman" w:cs="Times New Roman"/>
              </w:rPr>
            </w:pPr>
            <w:r w:rsidRPr="008C1638">
              <w:rPr>
                <w:rFonts w:ascii="Times New Roman" w:hAnsi="Times New Roman" w:cs="Times New Roman" w:hint="eastAsia"/>
              </w:rPr>
              <w:t>0.8923125</w:t>
            </w:r>
          </w:p>
        </w:tc>
      </w:tr>
      <w:tr w:rsidR="002942C3" w:rsidRPr="003056E3" w14:paraId="6E3A0553" w14:textId="77777777" w:rsidTr="008344DB">
        <w:trPr>
          <w:trHeight w:val="285"/>
        </w:trPr>
        <w:tc>
          <w:tcPr>
            <w:tcW w:w="1608" w:type="dxa"/>
            <w:tcBorders>
              <w:top w:val="nil"/>
              <w:left w:val="nil"/>
              <w:right w:val="nil"/>
            </w:tcBorders>
            <w:vAlign w:val="center"/>
          </w:tcPr>
          <w:p w14:paraId="4D0AF696" w14:textId="44B803AA" w:rsidR="002942C3" w:rsidRDefault="0063435C" w:rsidP="002942C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6343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.</w:t>
            </w:r>
            <w:r w:rsidRPr="006343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343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huanxiensis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A2B3AE" w14:textId="6D7052EC" w:rsidR="002942C3" w:rsidRPr="009A3380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32844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D3F639" w14:textId="092A2638" w:rsidR="002942C3" w:rsidRPr="009A3380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19153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99C4A4" w14:textId="3108D6D6" w:rsidR="002942C3" w:rsidRPr="009A3380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36555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19C2E9" w14:textId="3B2694D4" w:rsidR="002942C3" w:rsidRPr="009A3380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14608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573DBC" w14:textId="52284EA0" w:rsidR="002942C3" w:rsidRPr="002942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006660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E82E04" w14:textId="49B17262" w:rsidR="002942C3" w:rsidRPr="00786C2C" w:rsidRDefault="008C1638" w:rsidP="002942C3">
            <w:pPr>
              <w:jc w:val="center"/>
              <w:rPr>
                <w:rFonts w:ascii="Times New Roman" w:hAnsi="Times New Roman" w:cs="Times New Roman"/>
              </w:rPr>
            </w:pPr>
            <w:r w:rsidRPr="008C1638">
              <w:rPr>
                <w:rFonts w:ascii="Times New Roman" w:hAnsi="Times New Roman" w:cs="Times New Roman" w:hint="eastAsia"/>
              </w:rPr>
              <w:t>0.9494</w:t>
            </w:r>
          </w:p>
        </w:tc>
      </w:tr>
      <w:tr w:rsidR="002942C3" w:rsidRPr="003056E3" w14:paraId="169317EA" w14:textId="77777777" w:rsidTr="008344DB">
        <w:trPr>
          <w:trHeight w:val="285"/>
        </w:trPr>
        <w:tc>
          <w:tcPr>
            <w:tcW w:w="1608" w:type="dxa"/>
            <w:tcBorders>
              <w:top w:val="nil"/>
              <w:left w:val="nil"/>
              <w:right w:val="nil"/>
            </w:tcBorders>
            <w:vAlign w:val="center"/>
          </w:tcPr>
          <w:p w14:paraId="737A376D" w14:textId="3591900E" w:rsidR="002942C3" w:rsidRDefault="002942C3" w:rsidP="002942C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ruiliensis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AD3C58" w14:textId="210A8226" w:rsidR="002942C3" w:rsidRPr="002942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48206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F0DD9A" w14:textId="2B2FAE91" w:rsidR="002942C3" w:rsidRPr="002942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24132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722A6C" w14:textId="5F48C472" w:rsidR="002942C3" w:rsidRPr="002942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54260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D24408" w14:textId="05A5261B" w:rsidR="002942C3" w:rsidRPr="002942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0778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88B5BB" w14:textId="2BB3815F" w:rsidR="002942C3" w:rsidRPr="002942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022345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B0A411" w14:textId="7A7BF5B6" w:rsidR="002942C3" w:rsidRPr="00786C2C" w:rsidRDefault="008C1638" w:rsidP="002942C3">
            <w:pPr>
              <w:jc w:val="center"/>
              <w:rPr>
                <w:rFonts w:ascii="Times New Roman" w:hAnsi="Times New Roman" w:cs="Times New Roman"/>
              </w:rPr>
            </w:pPr>
            <w:r w:rsidRPr="008C1638">
              <w:rPr>
                <w:rFonts w:ascii="Times New Roman" w:hAnsi="Times New Roman" w:cs="Times New Roman" w:hint="eastAsia"/>
              </w:rPr>
              <w:t>0.8622</w:t>
            </w:r>
          </w:p>
        </w:tc>
      </w:tr>
      <w:tr w:rsidR="002942C3" w:rsidRPr="003056E3" w14:paraId="36DCD59F" w14:textId="77777777" w:rsidTr="008344DB">
        <w:trPr>
          <w:trHeight w:val="285"/>
        </w:trPr>
        <w:tc>
          <w:tcPr>
            <w:tcW w:w="1608" w:type="dxa"/>
            <w:tcBorders>
              <w:top w:val="nil"/>
              <w:left w:val="nil"/>
              <w:right w:val="nil"/>
            </w:tcBorders>
            <w:vAlign w:val="center"/>
          </w:tcPr>
          <w:p w14:paraId="684A64EF" w14:textId="1C6C838F" w:rsidR="002942C3" w:rsidRPr="009A3380" w:rsidRDefault="002942C3" w:rsidP="002942C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nigrovittat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0F24E1" w14:textId="6F681C72" w:rsidR="002942C3" w:rsidRPr="009A3380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27647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068F7A" w14:textId="081828BF" w:rsidR="002942C3" w:rsidRPr="009A3380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5634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BAF698" w14:textId="21DFD29F" w:rsidR="002942C3" w:rsidRPr="009A3380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32647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92CC55" w14:textId="229FF02F" w:rsidR="002942C3" w:rsidRPr="009A3380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1799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B5ABAC" w14:textId="6CCE0D6B" w:rsidR="002942C3" w:rsidRPr="009A3380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015382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87DAAC" w14:textId="398AD247" w:rsidR="002942C3" w:rsidRPr="00786C2C" w:rsidRDefault="008C1638" w:rsidP="002942C3">
            <w:pPr>
              <w:jc w:val="center"/>
              <w:rPr>
                <w:rFonts w:ascii="Times New Roman" w:hAnsi="Times New Roman" w:cs="Times New Roman"/>
              </w:rPr>
            </w:pPr>
            <w:r w:rsidRPr="008C1638">
              <w:rPr>
                <w:rFonts w:ascii="Times New Roman" w:hAnsi="Times New Roman" w:cs="Times New Roman" w:hint="eastAsia"/>
              </w:rPr>
              <w:t>0.90335</w:t>
            </w:r>
          </w:p>
        </w:tc>
      </w:tr>
      <w:tr w:rsidR="002942C3" w:rsidRPr="003056E3" w14:paraId="0DC2D099" w14:textId="77777777" w:rsidTr="002942C3">
        <w:trPr>
          <w:trHeight w:val="285"/>
        </w:trPr>
        <w:tc>
          <w:tcPr>
            <w:tcW w:w="1608" w:type="dxa"/>
            <w:tcBorders>
              <w:top w:val="nil"/>
              <w:left w:val="nil"/>
              <w:right w:val="nil"/>
            </w:tcBorders>
            <w:vAlign w:val="center"/>
          </w:tcPr>
          <w:p w14:paraId="18C19A0D" w14:textId="34C2C335" w:rsidR="002942C3" w:rsidRDefault="002942C3" w:rsidP="002942C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2942C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sz w:val="22"/>
              </w:rPr>
              <w:t>.</w:t>
            </w:r>
            <w:r w:rsidR="00433D67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2942C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semperi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3F95F3" w14:textId="71B859B7" w:rsidR="002942C3" w:rsidRPr="005204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22696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687214" w14:textId="320396E2" w:rsidR="002942C3" w:rsidRPr="005204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16231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ED4B33" w14:textId="01E06CCE" w:rsidR="002942C3" w:rsidRPr="005204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30676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6AA684" w14:textId="006C2152" w:rsidR="002942C3" w:rsidRPr="005204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12648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82D844" w14:textId="0156AE83" w:rsidR="002942C3" w:rsidRPr="005204C3" w:rsidRDefault="002942C3" w:rsidP="002942C3">
            <w:pPr>
              <w:jc w:val="center"/>
              <w:rPr>
                <w:rFonts w:ascii="Times New Roman" w:hAnsi="Times New Roman" w:cs="Times New Roman"/>
              </w:rPr>
            </w:pPr>
            <w:r w:rsidRPr="002942C3">
              <w:rPr>
                <w:rFonts w:ascii="Times New Roman" w:hAnsi="Times New Roman" w:cs="Times New Roman" w:hint="eastAsia"/>
              </w:rPr>
              <w:t>0.019637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AF7906" w14:textId="18E8F3D2" w:rsidR="002942C3" w:rsidRPr="005204C3" w:rsidRDefault="008C1638" w:rsidP="002942C3">
            <w:pPr>
              <w:jc w:val="center"/>
              <w:rPr>
                <w:rFonts w:ascii="Times New Roman" w:hAnsi="Times New Roman" w:cs="Times New Roman"/>
              </w:rPr>
            </w:pPr>
            <w:r w:rsidRPr="008C1638">
              <w:rPr>
                <w:rFonts w:ascii="Times New Roman" w:hAnsi="Times New Roman" w:cs="Times New Roman" w:hint="eastAsia"/>
              </w:rPr>
              <w:t>0.88794</w:t>
            </w:r>
          </w:p>
        </w:tc>
      </w:tr>
      <w:tr w:rsidR="008C1638" w:rsidRPr="003056E3" w14:paraId="02AE2A2B" w14:textId="77777777" w:rsidTr="002942C3">
        <w:trPr>
          <w:trHeight w:val="285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AE2F3" w14:textId="39C7F9BB" w:rsidR="008C1638" w:rsidRDefault="008C1638" w:rsidP="008C163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="001A1895" w:rsidRPr="001A1895">
              <w:rPr>
                <w:rFonts w:ascii="Times New Roman" w:eastAsia="等线" w:hAnsi="Times New Roman" w:cs="Times New Roman" w:hint="eastAsia"/>
                <w:iCs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A3380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bipunctat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C1665D" w14:textId="4B1BB287" w:rsidR="008C1638" w:rsidRPr="005204C3" w:rsidRDefault="008C1638" w:rsidP="008C1638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0906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0A859" w14:textId="563EF479" w:rsidR="008C1638" w:rsidRPr="005204C3" w:rsidRDefault="008C1638" w:rsidP="008C1638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000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C71867" w14:textId="715C9070" w:rsidR="008C1638" w:rsidRPr="005204C3" w:rsidRDefault="008C1638" w:rsidP="008C1638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13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FFF87E" w14:textId="7EAF126E" w:rsidR="008C1638" w:rsidRPr="005204C3" w:rsidRDefault="008C1638" w:rsidP="008C1638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123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ECC1C8" w14:textId="0B51FA27" w:rsidR="008C1638" w:rsidRPr="005204C3" w:rsidRDefault="008C1638" w:rsidP="008C1638">
            <w:pPr>
              <w:jc w:val="center"/>
              <w:rPr>
                <w:rFonts w:ascii="Times New Roman" w:hAnsi="Times New Roman" w:cs="Times New Roman"/>
              </w:rPr>
            </w:pPr>
            <w:r w:rsidRPr="009A3380">
              <w:rPr>
                <w:rFonts w:ascii="Times New Roman" w:hAnsi="Times New Roman" w:cs="Times New Roman" w:hint="eastAsia"/>
              </w:rPr>
              <w:t>0.02145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D2DE7D" w14:textId="711EBCE8" w:rsidR="008C1638" w:rsidRPr="005204C3" w:rsidRDefault="008C1638" w:rsidP="008C1638">
            <w:pPr>
              <w:jc w:val="center"/>
              <w:rPr>
                <w:rFonts w:ascii="Times New Roman" w:hAnsi="Times New Roman" w:cs="Times New Roman"/>
              </w:rPr>
            </w:pPr>
            <w:r w:rsidRPr="008C1638">
              <w:rPr>
                <w:rFonts w:ascii="Times New Roman" w:hAnsi="Times New Roman" w:cs="Times New Roman" w:hint="eastAsia"/>
              </w:rPr>
              <w:t>0.865813</w:t>
            </w:r>
          </w:p>
        </w:tc>
      </w:tr>
    </w:tbl>
    <w:p w14:paraId="08354E89" w14:textId="77777777" w:rsidR="00784707" w:rsidRDefault="009044B9" w:rsidP="00552AD0">
      <w:pPr>
        <w:rPr>
          <w:rFonts w:ascii="Times New Roman" w:hAnsi="Times New Roman" w:cs="Times New Roman"/>
        </w:rPr>
        <w:sectPr w:rsidR="00784707" w:rsidSect="00552AD0">
          <w:pgSz w:w="16838" w:h="11906" w:orient="landscape"/>
          <w:pgMar w:top="1077" w:right="1077" w:bottom="1077" w:left="1077" w:header="851" w:footer="992" w:gutter="0"/>
          <w:cols w:space="425"/>
          <w:docGrid w:type="lines" w:linePitch="312"/>
        </w:sectPr>
      </w:pPr>
      <w:r w:rsidRPr="00D20DF8">
        <w:rPr>
          <w:rFonts w:ascii="微软雅黑" w:eastAsia="微软雅黑" w:hAnsi="微软雅黑" w:cs="Times New Roman" w:hint="eastAsia"/>
        </w:rPr>
        <w:t>†</w:t>
      </w:r>
      <w:r w:rsidRPr="001234F0">
        <w:rPr>
          <w:rFonts w:ascii="Times New Roman" w:hAnsi="Times New Roman" w:cs="Times New Roman"/>
        </w:rPr>
        <w:t>Obs. Het,</w:t>
      </w:r>
      <w:r w:rsidRPr="001234F0">
        <w:rPr>
          <w:rFonts w:ascii="Times New Roman" w:hAnsi="Times New Roman" w:cs="Times New Roman"/>
          <w:color w:val="1F1F1F"/>
          <w:szCs w:val="21"/>
        </w:rPr>
        <w:t xml:space="preserve"> observed heterozygosity;</w:t>
      </w:r>
      <w:r w:rsidRPr="001234F0">
        <w:rPr>
          <w:rFonts w:ascii="Times New Roman" w:hAnsi="Times New Roman" w:cs="Times New Roman"/>
        </w:rPr>
        <w:t xml:space="preserve"> Exp. Het, expected heterozygosity; Theta (</w:t>
      </w:r>
      <w:r w:rsidR="00FC6D90" w:rsidRPr="008E361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π</w:t>
      </w:r>
      <w:r w:rsidR="00FC6D90" w:rsidRPr="008E361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S</w:t>
      </w:r>
      <w:r w:rsidRPr="001234F0">
        <w:rPr>
          <w:rFonts w:ascii="Times New Roman" w:hAnsi="Times New Roman" w:cs="Times New Roman"/>
        </w:rPr>
        <w:t>), nucleotide diversity; F, inbreeding coefficient</w:t>
      </w:r>
      <w:r w:rsidR="00530E31">
        <w:rPr>
          <w:rFonts w:ascii="Times New Roman" w:hAnsi="Times New Roman" w:cs="Times New Roman" w:hint="eastAsia"/>
        </w:rPr>
        <w:t>.</w:t>
      </w:r>
    </w:p>
    <w:p w14:paraId="3437E8FF" w14:textId="391E56F6" w:rsidR="00784707" w:rsidRDefault="00784707" w:rsidP="00784707">
      <w:pPr>
        <w:rPr>
          <w:rFonts w:hint="eastAsia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E53CF4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 w:rsidRPr="00784707">
        <w:rPr>
          <w:rFonts w:ascii="Times New Roman" w:hAnsi="Times New Roman" w:cs="Times New Roman"/>
        </w:rPr>
        <w:t>Overview of major species groups within the genus </w:t>
      </w:r>
      <w:proofErr w:type="spellStart"/>
      <w:r w:rsidRPr="00784707">
        <w:rPr>
          <w:rFonts w:ascii="Times New Roman" w:hAnsi="Times New Roman" w:cs="Times New Roman"/>
          <w:b/>
          <w:bCs/>
          <w:i/>
          <w:iCs/>
        </w:rPr>
        <w:t>Pachygrontha</w:t>
      </w:r>
      <w:proofErr w:type="spellEnd"/>
      <w:r w:rsidRPr="00784707">
        <w:rPr>
          <w:rFonts w:hint="eastAsia"/>
          <w:b/>
          <w:bCs/>
        </w:rPr>
        <w:t xml:space="preserve"> </w:t>
      </w:r>
      <w:r w:rsidRPr="00784707">
        <w:rPr>
          <w:rFonts w:ascii="Times New Roman" w:hAnsi="Times New Roman" w:cs="Times New Roman" w:hint="eastAsia"/>
          <w:b/>
          <w:bCs/>
        </w:rPr>
        <w:t>Germar, 1838</w:t>
      </w:r>
      <w:r>
        <w:rPr>
          <w:rFonts w:ascii="Times New Roman" w:hAnsi="Times New Roman" w:cs="Times New Roman" w:hint="eastAsia"/>
        </w:rPr>
        <w:t>,</w:t>
      </w:r>
      <w:r w:rsidRPr="00784707">
        <w:rPr>
          <w:rFonts w:ascii="Times New Roman" w:hAnsi="Times New Roman" w:cs="Times New Roman"/>
        </w:rPr>
        <w:t xml:space="preserve"> </w:t>
      </w:r>
      <w:r w:rsidR="008B4D46" w:rsidRPr="008B4D46">
        <w:rPr>
          <w:rFonts w:ascii="Times New Roman" w:hAnsi="Times New Roman" w:cs="Times New Roman" w:hint="eastAsia"/>
        </w:rPr>
        <w:t>showing their distribution ranges and constituent species. Classification follows the system established by Slater (1955).</w:t>
      </w:r>
    </w:p>
    <w:tbl>
      <w:tblPr>
        <w:tblW w:w="15404" w:type="dxa"/>
        <w:jc w:val="center"/>
        <w:tblLook w:val="04A0" w:firstRow="1" w:lastRow="0" w:firstColumn="1" w:lastColumn="0" w:noHBand="0" w:noVBand="1"/>
      </w:tblPr>
      <w:tblGrid>
        <w:gridCol w:w="2379"/>
        <w:gridCol w:w="6885"/>
        <w:gridCol w:w="6140"/>
      </w:tblGrid>
      <w:tr w:rsidR="00784707" w:rsidRPr="00784707" w14:paraId="3C52878D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24751" w14:textId="04259F28" w:rsidR="00784707" w:rsidRPr="002D0AE9" w:rsidRDefault="00784707" w:rsidP="007930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AE9">
              <w:rPr>
                <w:rFonts w:ascii="Times New Roman" w:hAnsi="Times New Roman" w:cs="Times New Roman" w:hint="eastAsia"/>
              </w:rPr>
              <w:t>Species group</w:t>
            </w:r>
          </w:p>
        </w:tc>
        <w:tc>
          <w:tcPr>
            <w:tcW w:w="6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6CF9B" w14:textId="7B9523BD" w:rsidR="00784707" w:rsidRPr="002D0AE9" w:rsidRDefault="0067536E" w:rsidP="0079301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2D0AE9" w:rsidRPr="002D0AE9">
              <w:rPr>
                <w:rFonts w:ascii="Times New Roman" w:hAnsi="Times New Roman" w:cs="Times New Roman"/>
              </w:rPr>
              <w:t>istribution ranges</w:t>
            </w:r>
          </w:p>
        </w:tc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75DB3" w14:textId="58FC0FAC" w:rsidR="00784707" w:rsidRPr="002D0AE9" w:rsidRDefault="0067536E" w:rsidP="0079301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2D0AE9" w:rsidRPr="002D0AE9">
              <w:rPr>
                <w:rFonts w:ascii="Times New Roman" w:hAnsi="Times New Roman" w:cs="Times New Roman"/>
              </w:rPr>
              <w:t>onstituent species</w:t>
            </w:r>
          </w:p>
        </w:tc>
      </w:tr>
      <w:tr w:rsidR="00784707" w:rsidRPr="00784707" w14:paraId="24196607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26F8CD" w14:textId="5D954B30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the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</w:rPr>
              <w:t>bakeri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 group</w:t>
            </w:r>
            <w:r w:rsidR="00501AE6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6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239C61" w14:textId="21364655" w:rsidR="00784707" w:rsidRPr="00784707" w:rsidRDefault="002D0AE9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AE9">
              <w:rPr>
                <w:rFonts w:ascii="Times New Roman" w:hAnsi="Times New Roman" w:cs="Times New Roman"/>
              </w:rPr>
              <w:t>Large islands surrounding the continental Asia, including the Philippines, extending to New Guinea, Borneo, and the Eastern Indian Islands and Malaya.</w:t>
            </w:r>
          </w:p>
        </w:tc>
        <w:tc>
          <w:tcPr>
            <w:tcW w:w="6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F3D7B0" w14:textId="55804027" w:rsidR="00E20488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miriformis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carinata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bakeri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bakeri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bakeri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gracilis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="00E20488">
              <w:rPr>
                <w:rFonts w:ascii="Times New Roman" w:hAnsi="Times New Roman" w:cs="Times New Roman" w:hint="eastAsia"/>
                <w:iCs/>
                <w:szCs w:val="21"/>
              </w:rPr>
              <w:t xml:space="preserve"> </w:t>
            </w:r>
          </w:p>
          <w:p w14:paraId="0832E8CB" w14:textId="5EB25A03" w:rsidR="00784707" w:rsidRPr="00E20488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harrisi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semperi</w:t>
            </w:r>
            <w:proofErr w:type="spellEnd"/>
            <w:r w:rsidR="00501AE6">
              <w:rPr>
                <w:rFonts w:ascii="Times New Roman" w:hAnsi="Times New Roman" w:cs="Times New Roman" w:hint="eastAsia"/>
              </w:rPr>
              <w:t>*</w:t>
            </w:r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="002D0AE9"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longicornis</w:t>
            </w:r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vidu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</w:p>
        </w:tc>
      </w:tr>
      <w:tr w:rsidR="00784707" w:rsidRPr="00784707" w14:paraId="7513CE98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BE070" w14:textId="43725F7B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the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</w:rPr>
              <w:t>bipunctat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 group</w:t>
            </w:r>
            <w:r w:rsidR="00501AE6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E2BB3" w14:textId="4CEAE59C" w:rsidR="00784707" w:rsidRPr="00784707" w:rsidRDefault="002D0AE9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AE9">
              <w:rPr>
                <w:rFonts w:ascii="Times New Roman" w:hAnsi="Times New Roman" w:cs="Times New Roman"/>
              </w:rPr>
              <w:t>Tropical regions of the Old World, encompassing the Oriental and Afrotropical regions, including Madagascar.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9C136" w14:textId="695645A8" w:rsidR="00C424E0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bipunctat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bipunctata</w:t>
            </w:r>
            <w:proofErr w:type="spellEnd"/>
            <w:r w:rsidR="00501AE6">
              <w:rPr>
                <w:rFonts w:ascii="Times New Roman" w:hAnsi="Times New Roman" w:cs="Times New Roman" w:hint="eastAsia"/>
              </w:rPr>
              <w:t>*</w:t>
            </w:r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bipunctat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incipiens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congoensis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</w:p>
          <w:p w14:paraId="1F2F4FC4" w14:textId="0007FB3C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quadripunctata</w:t>
            </w:r>
            <w:proofErr w:type="spellEnd"/>
          </w:p>
        </w:tc>
      </w:tr>
      <w:tr w:rsidR="00784707" w:rsidRPr="00784707" w14:paraId="09CC3A8F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9867F" w14:textId="15C5D2DE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the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</w:rPr>
              <w:t>nigrovittat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 group</w:t>
            </w:r>
            <w:r w:rsidR="00501AE6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9718F" w14:textId="2ADF3F0D" w:rsidR="00784707" w:rsidRPr="00784707" w:rsidRDefault="002D0AE9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AE9">
              <w:rPr>
                <w:rFonts w:ascii="Times New Roman" w:hAnsi="Times New Roman" w:cs="Times New Roman"/>
              </w:rPr>
              <w:t>Oriental and Afrotropical regions.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63000" w14:textId="2B977A56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lestoni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nigrovittata</w:t>
            </w:r>
            <w:proofErr w:type="spellEnd"/>
            <w:r w:rsidR="00501AE6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84707" w:rsidRPr="00784707" w14:paraId="124CDFE2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F34A8" w14:textId="613758AD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the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</w:rPr>
              <w:t>antennat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 group</w:t>
            </w:r>
            <w:r w:rsidR="00501AE6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1C23" w14:textId="48E03D1D" w:rsidR="00784707" w:rsidRPr="00784707" w:rsidRDefault="002D0AE9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AE9">
              <w:rPr>
                <w:rFonts w:ascii="Times New Roman" w:hAnsi="Times New Roman" w:cs="Times New Roman"/>
              </w:rPr>
              <w:t>The easternmost part of the Palearctic region.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839C4" w14:textId="72016167" w:rsidR="00784707" w:rsidRPr="00501AE6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antennat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antennata</w:t>
            </w:r>
            <w:proofErr w:type="spellEnd"/>
            <w:r w:rsidR="00501AE6">
              <w:rPr>
                <w:rFonts w:ascii="Times New Roman" w:hAnsi="Times New Roman" w:cs="Times New Roman" w:hint="eastAsia"/>
              </w:rPr>
              <w:t>*</w:t>
            </w:r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antennat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nigriventris</w:t>
            </w:r>
            <w:proofErr w:type="spellEnd"/>
            <w:r w:rsidR="00501AE6">
              <w:rPr>
                <w:rFonts w:ascii="Times New Roman" w:hAnsi="Times New Roman" w:cs="Times New Roman" w:hint="eastAsia"/>
              </w:rPr>
              <w:t>*</w:t>
            </w:r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="002D0AE9"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similis</w:t>
            </w:r>
            <w:proofErr w:type="spellEnd"/>
            <w:r w:rsidR="00501AE6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84707" w:rsidRPr="00784707" w14:paraId="6F0A11F0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5A61D" w14:textId="77777777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</w:rPr>
              <w:t>the lurida group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2652C" w14:textId="72945011" w:rsidR="00784707" w:rsidRPr="00784707" w:rsidRDefault="002D0AE9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AE9">
              <w:rPr>
                <w:rFonts w:ascii="Times New Roman" w:hAnsi="Times New Roman" w:cs="Times New Roman"/>
              </w:rPr>
              <w:t>The Philippines and Yakushima Island, Japan.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0437F" w14:textId="20AC1A5D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lurida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lurida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lurida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yakuensis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angusta</w:t>
            </w:r>
            <w:proofErr w:type="spellEnd"/>
          </w:p>
        </w:tc>
      </w:tr>
      <w:tr w:rsidR="00784707" w:rsidRPr="00784707" w14:paraId="61CC6350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F03DE" w14:textId="77777777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the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</w:rPr>
              <w:t>lineat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 group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45A35" w14:textId="1C4E057E" w:rsidR="00784707" w:rsidRPr="00784707" w:rsidRDefault="002D0AE9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AE9">
              <w:rPr>
                <w:rFonts w:ascii="Times New Roman" w:hAnsi="Times New Roman" w:cs="Times New Roman"/>
              </w:rPr>
              <w:t>Southern Africa and Mauritius.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54EC9" w14:textId="775234CD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lineata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aralineata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seudolineata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</w:p>
        </w:tc>
      </w:tr>
      <w:tr w:rsidR="00784707" w:rsidRPr="00784707" w14:paraId="26E69FC9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ADC49" w14:textId="77777777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the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</w:rPr>
              <w:t>longiceps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 group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1CFC3" w14:textId="50F5E246" w:rsidR="00784707" w:rsidRPr="00784707" w:rsidRDefault="002D0AE9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AE9">
              <w:rPr>
                <w:rFonts w:ascii="Times New Roman" w:hAnsi="Times New Roman" w:cs="Times New Roman"/>
              </w:rPr>
              <w:t>Tropical South America, Central America, and parts of the West Indies.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F4912" w14:textId="0A505744" w:rsidR="00E20488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="002D0AE9"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barberi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grossa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longiceps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minarum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minarum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</w:p>
          <w:p w14:paraId="307C2D67" w14:textId="2C074850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minarum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saileri</w:t>
            </w:r>
            <w:proofErr w:type="spellEnd"/>
          </w:p>
        </w:tc>
      </w:tr>
      <w:tr w:rsidR="00784707" w:rsidRPr="00784707" w14:paraId="6C6B9167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nil"/>
              <w:left w:val="nil"/>
              <w:right w:val="nil"/>
            </w:tcBorders>
            <w:noWrap/>
            <w:hideMark/>
          </w:tcPr>
          <w:p w14:paraId="788CB3EA" w14:textId="77777777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the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</w:rPr>
              <w:t>oedancalodes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</w:rPr>
              <w:t xml:space="preserve"> group</w:t>
            </w:r>
          </w:p>
        </w:tc>
        <w:tc>
          <w:tcPr>
            <w:tcW w:w="6885" w:type="dxa"/>
            <w:tcBorders>
              <w:top w:val="nil"/>
              <w:left w:val="nil"/>
              <w:right w:val="nil"/>
            </w:tcBorders>
            <w:noWrap/>
            <w:hideMark/>
          </w:tcPr>
          <w:p w14:paraId="48DF064D" w14:textId="48BE2679" w:rsidR="00784707" w:rsidRPr="00784707" w:rsidRDefault="002D0AE9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AE9">
              <w:rPr>
                <w:rFonts w:ascii="Times New Roman" w:hAnsi="Times New Roman" w:cs="Times New Roman"/>
              </w:rPr>
              <w:t>Tropical South America, Central America, and parts of the West Indies.</w:t>
            </w:r>
          </w:p>
        </w:tc>
        <w:tc>
          <w:tcPr>
            <w:tcW w:w="6140" w:type="dxa"/>
            <w:tcBorders>
              <w:top w:val="nil"/>
              <w:left w:val="nil"/>
              <w:right w:val="nil"/>
            </w:tcBorders>
            <w:noWrap/>
            <w:hideMark/>
          </w:tcPr>
          <w:p w14:paraId="5B5D27A7" w14:textId="56A5FA3D" w:rsidR="00E20488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oedancalodes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oedancalodes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oedancalodes</w:t>
            </w:r>
            <w:proofErr w:type="spellEnd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carvalhoi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</w:p>
          <w:p w14:paraId="2F01A033" w14:textId="5144B7C5" w:rsidR="00784707" w:rsidRPr="002D0AE9" w:rsidRDefault="00784707" w:rsidP="002D0AE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compacta</w:t>
            </w:r>
          </w:p>
        </w:tc>
      </w:tr>
      <w:tr w:rsidR="00784707" w:rsidRPr="00784707" w14:paraId="2F402A5E" w14:textId="77777777" w:rsidTr="001A1895">
        <w:trPr>
          <w:trHeight w:val="285"/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B60431" w14:textId="77777777" w:rsidR="00784707" w:rsidRPr="00784707" w:rsidRDefault="00784707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4707">
              <w:rPr>
                <w:rFonts w:ascii="Times New Roman" w:hAnsi="Times New Roman" w:cs="Times New Roman" w:hint="eastAsia"/>
              </w:rPr>
              <w:t>No species group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CBBBAB" w14:textId="77777777" w:rsidR="00784707" w:rsidRPr="00784707" w:rsidRDefault="00784707" w:rsidP="002D0AE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232B2" w14:textId="77777777" w:rsidR="001A1895" w:rsidRDefault="00784707" w:rsidP="001A189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robusta</w:t>
            </w:r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="00E20488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walkeri</w:t>
            </w:r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africana</w:t>
            </w:r>
            <w:proofErr w:type="spellEnd"/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iCs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>lewisi</w:t>
            </w:r>
            <w:proofErr w:type="spellEnd"/>
            <w:r w:rsidR="00B52186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="001A1895">
              <w:rPr>
                <w:rFonts w:ascii="Times New Roman" w:hAnsi="Times New Roman" w:cs="Times New Roman" w:hint="eastAsia"/>
                <w:iCs/>
                <w:szCs w:val="21"/>
              </w:rPr>
              <w:t xml:space="preserve"> </w:t>
            </w:r>
            <w:r w:rsidR="001A1895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1A1895" w:rsidRPr="001A1895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1A1895">
              <w:rPr>
                <w:rFonts w:hint="eastAsia"/>
              </w:rPr>
              <w:t xml:space="preserve"> </w:t>
            </w:r>
            <w:proofErr w:type="spellStart"/>
            <w:r w:rsidR="001A1895" w:rsidRPr="001A1895">
              <w:rPr>
                <w:rFonts w:ascii="Times New Roman" w:hAnsi="Times New Roman" w:cs="Times New Roman" w:hint="eastAsia"/>
                <w:i/>
                <w:iCs/>
                <w:szCs w:val="21"/>
              </w:rPr>
              <w:t>austrina</w:t>
            </w:r>
            <w:proofErr w:type="spellEnd"/>
            <w:r w:rsidR="001A1895" w:rsidRPr="001A1895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B52186" w:rsidRPr="002D0AE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  <w:p w14:paraId="3CEB704E" w14:textId="414BB241" w:rsidR="00784707" w:rsidRPr="002D0AE9" w:rsidRDefault="00B52186" w:rsidP="001A189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01AE6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 w:rsidRPr="00501AE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501AE6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01AE6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>flavolineata</w:t>
            </w:r>
            <w:proofErr w:type="spellEnd"/>
            <w:r>
              <w:rPr>
                <w:rFonts w:ascii="Times New Roman" w:hAnsi="Times New Roman" w:cs="Times New Roman" w:hint="eastAsia"/>
              </w:rPr>
              <w:t>*</w:t>
            </w:r>
            <w:r w:rsidR="002D0AE9" w:rsidRPr="002D0AE9">
              <w:rPr>
                <w:rFonts w:ascii="Times New Roman" w:hAnsi="Times New Roman" w:cs="Times New Roman" w:hint="eastAsia"/>
                <w:iCs/>
                <w:szCs w:val="21"/>
              </w:rPr>
              <w:t>,</w:t>
            </w:r>
            <w:r w:rsidR="002D0AE9" w:rsidRPr="002D0AE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2D0AE9" w:rsidRPr="002D0AE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1A1895" w:rsidRPr="001A1895">
              <w:rPr>
                <w:rFonts w:hint="eastAsia"/>
                <w:bCs/>
                <w:iCs/>
                <w:szCs w:val="21"/>
              </w:rPr>
              <w:t>.</w:t>
            </w:r>
            <w:r w:rsidR="002D0AE9" w:rsidRPr="002D0AE9">
              <w:rPr>
                <w:rFonts w:hint="eastAsia"/>
                <w:b/>
                <w:bCs/>
                <w:i/>
                <w:iCs/>
                <w:szCs w:val="21"/>
              </w:rPr>
              <w:t xml:space="preserve"> </w:t>
            </w:r>
            <w:proofErr w:type="spellStart"/>
            <w:r w:rsidR="002D0AE9" w:rsidRPr="002D0AE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ruiliensis</w:t>
            </w:r>
            <w:proofErr w:type="spellEnd"/>
            <w:r w:rsidR="002D0AE9" w:rsidRPr="002D0AE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2D0AE9" w:rsidRPr="002D0AE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sp. </w:t>
            </w:r>
            <w:proofErr w:type="spellStart"/>
            <w:r w:rsidR="002D0AE9" w:rsidRPr="002D0AE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nov.</w:t>
            </w:r>
            <w:proofErr w:type="spellEnd"/>
            <w:r w:rsidR="00501AE6">
              <w:rPr>
                <w:rFonts w:ascii="Times New Roman" w:hAnsi="Times New Roman" w:cs="Times New Roman" w:hint="eastAsia"/>
              </w:rPr>
              <w:t xml:space="preserve"> *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2D0AE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P</w:t>
            </w:r>
            <w:r w:rsidR="001A1895" w:rsidRPr="001A1895">
              <w:rPr>
                <w:rFonts w:ascii="Times New Roman" w:hAnsi="Times New Roman" w:cs="Times New Roman" w:hint="eastAsia"/>
                <w:bCs/>
                <w:iCs/>
                <w:color w:val="000000"/>
                <w:kern w:val="0"/>
                <w:szCs w:val="21"/>
              </w:rPr>
              <w:t>.</w:t>
            </w:r>
            <w:r w:rsidRPr="002D0AE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D0AE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chuanxiensis</w:t>
            </w:r>
            <w:proofErr w:type="spellEnd"/>
            <w:r w:rsidRPr="002D0AE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sp. </w:t>
            </w:r>
            <w:proofErr w:type="spellStart"/>
            <w:r w:rsidRPr="002D0AE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nov.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*</w:t>
            </w:r>
          </w:p>
        </w:tc>
      </w:tr>
    </w:tbl>
    <w:p w14:paraId="3506ADCA" w14:textId="7443E092" w:rsidR="00D67439" w:rsidRPr="00784707" w:rsidRDefault="00501AE6" w:rsidP="00552AD0">
      <w:pPr>
        <w:rPr>
          <w:rFonts w:ascii="Times New Roman" w:hAnsi="Times New Roman" w:cs="Times New Roman"/>
        </w:rPr>
      </w:pPr>
      <w:r w:rsidRPr="00D20DF8">
        <w:rPr>
          <w:rFonts w:ascii="微软雅黑" w:eastAsia="微软雅黑" w:hAnsi="微软雅黑" w:cs="Times New Roman" w:hint="eastAsia"/>
        </w:rPr>
        <w:t>†</w:t>
      </w:r>
      <w:r w:rsidR="00252CC9" w:rsidRPr="00252CC9">
        <w:rPr>
          <w:rFonts w:ascii="Times New Roman" w:hAnsi="Times New Roman" w:cs="Times New Roman"/>
        </w:rPr>
        <w:t>Species groups and species marked with * are included in this study.</w:t>
      </w:r>
    </w:p>
    <w:sectPr w:rsidR="00D67439" w:rsidRPr="00784707" w:rsidSect="00552AD0">
      <w:pgSz w:w="16838" w:h="11906" w:orient="landscape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464FA" w14:textId="77777777" w:rsidR="00193106" w:rsidRDefault="00193106" w:rsidP="00F575F8">
      <w:pPr>
        <w:rPr>
          <w:rFonts w:hint="eastAsia"/>
        </w:rPr>
      </w:pPr>
      <w:r>
        <w:separator/>
      </w:r>
    </w:p>
  </w:endnote>
  <w:endnote w:type="continuationSeparator" w:id="0">
    <w:p w14:paraId="7C6D55AF" w14:textId="77777777" w:rsidR="00193106" w:rsidRDefault="00193106" w:rsidP="00F575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76BAD" w14:textId="77777777" w:rsidR="00193106" w:rsidRDefault="00193106" w:rsidP="00F575F8">
      <w:pPr>
        <w:rPr>
          <w:rFonts w:hint="eastAsia"/>
        </w:rPr>
      </w:pPr>
      <w:r>
        <w:separator/>
      </w:r>
    </w:p>
  </w:footnote>
  <w:footnote w:type="continuationSeparator" w:id="0">
    <w:p w14:paraId="305AA882" w14:textId="77777777" w:rsidR="00193106" w:rsidRDefault="00193106" w:rsidP="00F575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4C"/>
    <w:rsid w:val="00061769"/>
    <w:rsid w:val="00062096"/>
    <w:rsid w:val="00064D00"/>
    <w:rsid w:val="00083B05"/>
    <w:rsid w:val="00085392"/>
    <w:rsid w:val="00085FB3"/>
    <w:rsid w:val="000A7AF3"/>
    <w:rsid w:val="000C1A28"/>
    <w:rsid w:val="000F4982"/>
    <w:rsid w:val="000F57BF"/>
    <w:rsid w:val="001051B7"/>
    <w:rsid w:val="00107881"/>
    <w:rsid w:val="00123DC5"/>
    <w:rsid w:val="00127EA0"/>
    <w:rsid w:val="001308A3"/>
    <w:rsid w:val="00133D7D"/>
    <w:rsid w:val="00147B99"/>
    <w:rsid w:val="00157751"/>
    <w:rsid w:val="00161A51"/>
    <w:rsid w:val="00164CD1"/>
    <w:rsid w:val="0017339E"/>
    <w:rsid w:val="00182B81"/>
    <w:rsid w:val="00193106"/>
    <w:rsid w:val="001A0666"/>
    <w:rsid w:val="001A1895"/>
    <w:rsid w:val="001B0ECE"/>
    <w:rsid w:val="001C6884"/>
    <w:rsid w:val="0021188C"/>
    <w:rsid w:val="00217F2D"/>
    <w:rsid w:val="002243AE"/>
    <w:rsid w:val="0023615A"/>
    <w:rsid w:val="00252CC9"/>
    <w:rsid w:val="00276AE9"/>
    <w:rsid w:val="002942C3"/>
    <w:rsid w:val="002B5150"/>
    <w:rsid w:val="002D0AE9"/>
    <w:rsid w:val="0030206E"/>
    <w:rsid w:val="00333905"/>
    <w:rsid w:val="003472B5"/>
    <w:rsid w:val="00357123"/>
    <w:rsid w:val="00371632"/>
    <w:rsid w:val="00391516"/>
    <w:rsid w:val="00394795"/>
    <w:rsid w:val="003A334F"/>
    <w:rsid w:val="003B001E"/>
    <w:rsid w:val="003C3703"/>
    <w:rsid w:val="003D7767"/>
    <w:rsid w:val="003F3900"/>
    <w:rsid w:val="00433D67"/>
    <w:rsid w:val="0045085A"/>
    <w:rsid w:val="00455179"/>
    <w:rsid w:val="00457279"/>
    <w:rsid w:val="004612A8"/>
    <w:rsid w:val="00473429"/>
    <w:rsid w:val="00490956"/>
    <w:rsid w:val="004A0AA2"/>
    <w:rsid w:val="004A4356"/>
    <w:rsid w:val="004A6C54"/>
    <w:rsid w:val="004B4C72"/>
    <w:rsid w:val="004D5359"/>
    <w:rsid w:val="004E7A25"/>
    <w:rsid w:val="004F2187"/>
    <w:rsid w:val="00501AE6"/>
    <w:rsid w:val="005204C3"/>
    <w:rsid w:val="00530E31"/>
    <w:rsid w:val="00537160"/>
    <w:rsid w:val="00542B29"/>
    <w:rsid w:val="00552AD0"/>
    <w:rsid w:val="00561DF5"/>
    <w:rsid w:val="00564847"/>
    <w:rsid w:val="00565E8A"/>
    <w:rsid w:val="00566EAD"/>
    <w:rsid w:val="00580E2F"/>
    <w:rsid w:val="005855B1"/>
    <w:rsid w:val="005E2A10"/>
    <w:rsid w:val="006030AC"/>
    <w:rsid w:val="006202A4"/>
    <w:rsid w:val="006218C4"/>
    <w:rsid w:val="0063108F"/>
    <w:rsid w:val="0063435C"/>
    <w:rsid w:val="00644EEE"/>
    <w:rsid w:val="006454D8"/>
    <w:rsid w:val="00665C91"/>
    <w:rsid w:val="00670BEE"/>
    <w:rsid w:val="0067536E"/>
    <w:rsid w:val="006B1AF0"/>
    <w:rsid w:val="006C3814"/>
    <w:rsid w:val="006C6397"/>
    <w:rsid w:val="006F0B28"/>
    <w:rsid w:val="006F7308"/>
    <w:rsid w:val="00711F94"/>
    <w:rsid w:val="00733B77"/>
    <w:rsid w:val="00742869"/>
    <w:rsid w:val="007707F0"/>
    <w:rsid w:val="00774266"/>
    <w:rsid w:val="00784707"/>
    <w:rsid w:val="007B1867"/>
    <w:rsid w:val="008344DB"/>
    <w:rsid w:val="00841C47"/>
    <w:rsid w:val="00846851"/>
    <w:rsid w:val="00883315"/>
    <w:rsid w:val="008B4D46"/>
    <w:rsid w:val="008B529F"/>
    <w:rsid w:val="008C1638"/>
    <w:rsid w:val="008C46E8"/>
    <w:rsid w:val="008D6437"/>
    <w:rsid w:val="009044B9"/>
    <w:rsid w:val="00921F3A"/>
    <w:rsid w:val="00955621"/>
    <w:rsid w:val="00956D5A"/>
    <w:rsid w:val="00965680"/>
    <w:rsid w:val="00967B6D"/>
    <w:rsid w:val="009837B6"/>
    <w:rsid w:val="0098421F"/>
    <w:rsid w:val="009910CE"/>
    <w:rsid w:val="009A3380"/>
    <w:rsid w:val="009A6891"/>
    <w:rsid w:val="009B4B8D"/>
    <w:rsid w:val="009D41C7"/>
    <w:rsid w:val="009E3924"/>
    <w:rsid w:val="00A333C0"/>
    <w:rsid w:val="00A422C2"/>
    <w:rsid w:val="00AD3FB6"/>
    <w:rsid w:val="00AE051D"/>
    <w:rsid w:val="00AE0BFA"/>
    <w:rsid w:val="00B072FD"/>
    <w:rsid w:val="00B22C9A"/>
    <w:rsid w:val="00B2484D"/>
    <w:rsid w:val="00B26346"/>
    <w:rsid w:val="00B52186"/>
    <w:rsid w:val="00B57F4B"/>
    <w:rsid w:val="00B605A0"/>
    <w:rsid w:val="00B60BBF"/>
    <w:rsid w:val="00B77F9E"/>
    <w:rsid w:val="00B86F6E"/>
    <w:rsid w:val="00BA18BE"/>
    <w:rsid w:val="00BA4575"/>
    <w:rsid w:val="00BB412E"/>
    <w:rsid w:val="00BD44AD"/>
    <w:rsid w:val="00BD7BB0"/>
    <w:rsid w:val="00BE132B"/>
    <w:rsid w:val="00BE7EAE"/>
    <w:rsid w:val="00BF3D68"/>
    <w:rsid w:val="00C053D0"/>
    <w:rsid w:val="00C25F87"/>
    <w:rsid w:val="00C424E0"/>
    <w:rsid w:val="00C43AC8"/>
    <w:rsid w:val="00C451D0"/>
    <w:rsid w:val="00C4781A"/>
    <w:rsid w:val="00C60BC2"/>
    <w:rsid w:val="00C63371"/>
    <w:rsid w:val="00C81322"/>
    <w:rsid w:val="00C8204A"/>
    <w:rsid w:val="00C978E5"/>
    <w:rsid w:val="00CA5108"/>
    <w:rsid w:val="00CE28E1"/>
    <w:rsid w:val="00CE41B0"/>
    <w:rsid w:val="00CF45A2"/>
    <w:rsid w:val="00D028EB"/>
    <w:rsid w:val="00D21AB4"/>
    <w:rsid w:val="00D23C55"/>
    <w:rsid w:val="00D40685"/>
    <w:rsid w:val="00D662F0"/>
    <w:rsid w:val="00D67439"/>
    <w:rsid w:val="00D757AB"/>
    <w:rsid w:val="00DB427A"/>
    <w:rsid w:val="00DB42DE"/>
    <w:rsid w:val="00DF3B89"/>
    <w:rsid w:val="00E147A5"/>
    <w:rsid w:val="00E20488"/>
    <w:rsid w:val="00E2230E"/>
    <w:rsid w:val="00E53CF4"/>
    <w:rsid w:val="00E674C2"/>
    <w:rsid w:val="00E85665"/>
    <w:rsid w:val="00E95C5B"/>
    <w:rsid w:val="00E966CD"/>
    <w:rsid w:val="00EA5EA8"/>
    <w:rsid w:val="00EB17A7"/>
    <w:rsid w:val="00EC11B0"/>
    <w:rsid w:val="00EC3712"/>
    <w:rsid w:val="00ED7548"/>
    <w:rsid w:val="00EE3415"/>
    <w:rsid w:val="00F12B0A"/>
    <w:rsid w:val="00F16ABC"/>
    <w:rsid w:val="00F17E86"/>
    <w:rsid w:val="00F4014C"/>
    <w:rsid w:val="00F55F41"/>
    <w:rsid w:val="00F575F8"/>
    <w:rsid w:val="00F6201A"/>
    <w:rsid w:val="00F85498"/>
    <w:rsid w:val="00FC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EE90D8"/>
  <w15:chartTrackingRefBased/>
  <w15:docId w15:val="{9F47F3D8-4F6A-45F6-B1CB-835F33F75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5F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01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1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14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14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14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1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1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1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01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01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0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01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014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01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01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01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01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01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0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01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01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01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01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01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01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01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01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014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75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75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7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75F8"/>
    <w:rPr>
      <w:sz w:val="18"/>
      <w:szCs w:val="18"/>
    </w:rPr>
  </w:style>
  <w:style w:type="character" w:styleId="af2">
    <w:name w:val="Hyperlink"/>
    <w:basedOn w:val="a0"/>
    <w:uiPriority w:val="99"/>
    <w:unhideWhenUsed/>
    <w:rsid w:val="00F575F8"/>
    <w:rPr>
      <w:color w:val="0563C1" w:themeColor="hyperlink"/>
      <w:u w:val="single"/>
    </w:rPr>
  </w:style>
  <w:style w:type="table" w:styleId="af3">
    <w:name w:val="Table Grid"/>
    <w:basedOn w:val="a1"/>
    <w:uiPriority w:val="39"/>
    <w:rsid w:val="00A33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9837B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837B6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2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kufsy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7</Pages>
  <Words>1209</Words>
  <Characters>7490</Characters>
  <Application>Microsoft Office Word</Application>
  <DocSecurity>0</DocSecurity>
  <Lines>680</Lines>
  <Paragraphs>621</Paragraphs>
  <ScaleCrop>false</ScaleCrop>
  <Company/>
  <LinksUpToDate>false</LinksUpToDate>
  <CharactersWithSpaces>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bin wang</dc:creator>
  <cp:keywords/>
  <dc:description/>
  <cp:lastModifiedBy>nkufsy@outlook.com</cp:lastModifiedBy>
  <cp:revision>85</cp:revision>
  <dcterms:created xsi:type="dcterms:W3CDTF">2025-04-21T12:28:00Z</dcterms:created>
  <dcterms:modified xsi:type="dcterms:W3CDTF">2026-05-16T06:29:00Z</dcterms:modified>
</cp:coreProperties>
</file>